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E1746" w14:textId="64A2A5DD" w:rsidR="009D4E33" w:rsidRPr="00D219F0" w:rsidRDefault="00016479">
      <w:pPr>
        <w:rPr>
          <w:rFonts w:ascii="Times New Roman" w:hAnsi="Times New Roman" w:cs="Times New Roman"/>
        </w:rPr>
      </w:pPr>
      <w:r w:rsidRPr="00D219F0">
        <w:rPr>
          <w:rFonts w:ascii="Times New Roman" w:hAnsi="Times New Roman" w:cs="Times New Roman"/>
        </w:rPr>
        <w:t>Table S1 Primer sequences for target gene amplification using TILLING by sequenc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2"/>
        <w:gridCol w:w="3969"/>
        <w:gridCol w:w="1660"/>
        <w:gridCol w:w="3968"/>
        <w:gridCol w:w="2295"/>
      </w:tblGrid>
      <w:tr w:rsidR="00FB3557" w:rsidRPr="00016479" w14:paraId="5DD53015" w14:textId="0B5292E3" w:rsidTr="00FB3557">
        <w:trPr>
          <w:trHeight w:val="310"/>
        </w:trPr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48FC" w14:textId="77777777" w:rsidR="00FB3557" w:rsidRPr="00016479" w:rsidRDefault="00FB3557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BD85" w14:textId="77777777" w:rsidR="00FB3557" w:rsidRPr="00016479" w:rsidRDefault="00FB3557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er_F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AB1D9" w14:textId="7CA0A79D" w:rsidR="00FB3557" w:rsidRPr="00016479" w:rsidRDefault="00FB3557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ocation </w:t>
            </w: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6636" w14:textId="400149D8" w:rsidR="00FB3557" w:rsidRPr="00016479" w:rsidRDefault="00FB3557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er_R</w:t>
            </w:r>
            <w:proofErr w:type="spellEnd"/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9CE60" w14:textId="6F859EBC" w:rsidR="00FB3557" w:rsidRPr="00016479" w:rsidRDefault="00FB3557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ocation</w:t>
            </w:r>
          </w:p>
        </w:tc>
      </w:tr>
      <w:tr w:rsidR="00FB3557" w:rsidRPr="00016479" w14:paraId="5CE2EEB2" w14:textId="33CF36C1" w:rsidTr="00FB3557">
        <w:trPr>
          <w:trHeight w:val="31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93E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1A02G2077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3C7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TTGAGCATGAAGTGGCCAATATTT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239A2" w14:textId="54CB67E3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51~-27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47A" w14:textId="5A058528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GAACTCTTATCCACACATCACGTT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2F7469F3" w14:textId="2B927BB9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875~6899</w:t>
            </w:r>
          </w:p>
        </w:tc>
      </w:tr>
      <w:tr w:rsidR="00FB3557" w:rsidRPr="00016479" w14:paraId="66B9B7CC" w14:textId="20114EF8" w:rsidTr="00FB3557">
        <w:trPr>
          <w:trHeight w:val="31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FE9B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1B02G2214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EEA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ACCCAATGTAACCCAGAAATCCTT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2EDBC" w14:textId="0AD26CE7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640~-616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01A" w14:textId="3BF9B71F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AGCGTCAATTGTTACCTTCAAATG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30F42B4" w14:textId="13BE066A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850~3874</w:t>
            </w:r>
          </w:p>
        </w:tc>
      </w:tr>
      <w:tr w:rsidR="00FB3557" w:rsidRPr="00016479" w14:paraId="07745C94" w14:textId="0B7EDF97" w:rsidTr="00FB3557">
        <w:trPr>
          <w:trHeight w:val="31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958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1D02G2110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5D0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ATACCTGAGGTGACATAAGTTCACC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3DD67" w14:textId="07DB8741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242~-218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552" w14:textId="03973E76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GTTAAGGTTGGCAAAGTATAGCTC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D54626C" w14:textId="41AF9A85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618~4642</w:t>
            </w:r>
          </w:p>
        </w:tc>
      </w:tr>
      <w:tr w:rsidR="00FB3557" w:rsidRPr="00016479" w14:paraId="3E463FB1" w14:textId="49509669" w:rsidTr="00FB3557">
        <w:trPr>
          <w:trHeight w:val="31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5FAD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7A01G1607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3562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CTCATCCGATTTAGGTCGAGTAAC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E8DEF" w14:textId="0A7B7C4E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219~-195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9A9" w14:textId="32919C86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CTGTTTGCTGAATCGTACACTGTA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33A7176E" w14:textId="2679D756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201~1225</w:t>
            </w:r>
          </w:p>
        </w:tc>
      </w:tr>
      <w:tr w:rsidR="00FB3557" w:rsidRPr="00016479" w14:paraId="474219D9" w14:textId="2C3AB645" w:rsidTr="00FB3557">
        <w:trPr>
          <w:trHeight w:val="31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517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7B01G0657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5DB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TATCTTCTGGGGTAGTGACTTTG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592AA" w14:textId="1308D553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89~-65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582" w14:textId="7007C7B6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TCACTTCTTCTCATGTCCTCAT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36F50B4" w14:textId="50D86FCF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356~1380</w:t>
            </w:r>
          </w:p>
        </w:tc>
      </w:tr>
      <w:tr w:rsidR="00FB3557" w:rsidRPr="00016479" w14:paraId="162A32FF" w14:textId="4077E8D9" w:rsidTr="00FB3557">
        <w:trPr>
          <w:trHeight w:val="310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69B4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7D01G161800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105C" w14:textId="77777777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CTAATTGCCTACTAATTCAGGCT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1823B" w14:textId="2B4F3577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436~-412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5777" w14:textId="20588636" w:rsidR="00FB3557" w:rsidRPr="00016479" w:rsidRDefault="00FB3557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CTTCAAGCTCCTCATTGCTGAATAG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CB668" w14:textId="7E848261" w:rsidR="00FB3557" w:rsidRPr="00016479" w:rsidRDefault="00F97F58" w:rsidP="00F97F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67~991</w:t>
            </w:r>
          </w:p>
        </w:tc>
      </w:tr>
    </w:tbl>
    <w:p w14:paraId="4EC1F137" w14:textId="014FB455" w:rsidR="00016479" w:rsidRPr="00D219F0" w:rsidRDefault="00016479">
      <w:pPr>
        <w:rPr>
          <w:rFonts w:ascii="Times New Roman" w:hAnsi="Times New Roman" w:cs="Times New Roman"/>
        </w:rPr>
      </w:pPr>
    </w:p>
    <w:p w14:paraId="33465E16" w14:textId="77777777" w:rsidR="00437B72" w:rsidRDefault="00437B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C5E330" w14:textId="3A77E7C0" w:rsidR="00016479" w:rsidRPr="00D219F0" w:rsidRDefault="00016479">
      <w:pPr>
        <w:rPr>
          <w:rFonts w:ascii="Times New Roman" w:hAnsi="Times New Roman" w:cs="Times New Roman"/>
        </w:rPr>
      </w:pPr>
      <w:r w:rsidRPr="00D219F0">
        <w:rPr>
          <w:rFonts w:ascii="Times New Roman" w:hAnsi="Times New Roman" w:cs="Times New Roman"/>
        </w:rPr>
        <w:lastRenderedPageBreak/>
        <w:t>Table S2 Sequence identity of rice blast S genes orthologs in whea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9"/>
        <w:gridCol w:w="2607"/>
        <w:gridCol w:w="2553"/>
        <w:gridCol w:w="2282"/>
        <w:gridCol w:w="2539"/>
        <w:gridCol w:w="1530"/>
        <w:gridCol w:w="864"/>
      </w:tblGrid>
      <w:tr w:rsidR="00016479" w:rsidRPr="00D219F0" w14:paraId="71A66A31" w14:textId="77777777" w:rsidTr="00016479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6CD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ice blast S gene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2FC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C8C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Conservative domain 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1C5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rtholog in wheat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147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dentities (Query length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F19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rcentage %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4DC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</w:t>
            </w:r>
          </w:p>
        </w:tc>
      </w:tr>
      <w:tr w:rsidR="00D219F0" w:rsidRPr="00016479" w14:paraId="7BBF1F18" w14:textId="77777777" w:rsidTr="00016479">
        <w:trPr>
          <w:trHeight w:val="310"/>
        </w:trPr>
        <w:tc>
          <w:tcPr>
            <w:tcW w:w="59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44C6E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sr-k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2B0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Os10g05482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A8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PR repe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1E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1A02G207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96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1187/1551 (935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EC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BAF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D219F0" w:rsidRPr="00016479" w14:paraId="1823BC5D" w14:textId="77777777" w:rsidTr="00016479">
        <w:trPr>
          <w:trHeight w:val="310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18D0AE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1E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98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PR repe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328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1B02G2214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71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1173/1544 (935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21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C56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D219F0" w:rsidRPr="00016479" w14:paraId="42E68E99" w14:textId="77777777" w:rsidTr="00016479">
        <w:trPr>
          <w:trHeight w:val="310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FDFB40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9A5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0DF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PR repea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605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1D02G2110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347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1180/1546 (935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7B1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EE8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D219F0" w:rsidRPr="00016479" w14:paraId="1E3842A4" w14:textId="77777777" w:rsidTr="00016479">
        <w:trPr>
          <w:trHeight w:val="310"/>
        </w:trPr>
        <w:tc>
          <w:tcPr>
            <w:tcW w:w="59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F9653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sr-d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C7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Os03g3223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74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C2H2-type zinc fing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3D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7A01G160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661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59/602 (109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A2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480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E-114</w:t>
            </w:r>
          </w:p>
        </w:tc>
      </w:tr>
      <w:tr w:rsidR="00D219F0" w:rsidRPr="00016479" w14:paraId="06C69E42" w14:textId="77777777" w:rsidTr="00016479">
        <w:trPr>
          <w:trHeight w:val="310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614339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40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F5C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C2H2-type zinc fing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66A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7B01G065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E82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53/602 (109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7A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A7B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E-111</w:t>
            </w:r>
          </w:p>
        </w:tc>
      </w:tr>
      <w:tr w:rsidR="00D219F0" w:rsidRPr="00016479" w14:paraId="2D2E7E62" w14:textId="77777777" w:rsidTr="00016479">
        <w:trPr>
          <w:trHeight w:val="310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B1FDFB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3BE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163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C2H2-type zinc finge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004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TraesCS7D01G1618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C9F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54/607 (109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9DB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49A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2E-108</w:t>
            </w:r>
          </w:p>
        </w:tc>
      </w:tr>
    </w:tbl>
    <w:p w14:paraId="7CD5E42C" w14:textId="349F6EBC" w:rsidR="00016479" w:rsidRPr="00D219F0" w:rsidRDefault="00016479">
      <w:pPr>
        <w:rPr>
          <w:rFonts w:ascii="Times New Roman" w:hAnsi="Times New Roman" w:cs="Times New Roman"/>
        </w:rPr>
      </w:pPr>
    </w:p>
    <w:p w14:paraId="396C87DC" w14:textId="77777777" w:rsidR="00437B72" w:rsidRDefault="00437B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4A6923" w14:textId="6D8DFB56" w:rsidR="00016479" w:rsidRPr="00D219F0" w:rsidRDefault="00016479">
      <w:pPr>
        <w:rPr>
          <w:rFonts w:ascii="Times New Roman" w:hAnsi="Times New Roman" w:cs="Times New Roman"/>
        </w:rPr>
      </w:pPr>
      <w:r w:rsidRPr="00D219F0">
        <w:rPr>
          <w:rFonts w:ascii="Times New Roman" w:hAnsi="Times New Roman" w:cs="Times New Roman"/>
        </w:rPr>
        <w:lastRenderedPageBreak/>
        <w:t xml:space="preserve">Table S3 SNPs identified in </w:t>
      </w:r>
      <w:proofErr w:type="spellStart"/>
      <w:r w:rsidRPr="00D219F0">
        <w:rPr>
          <w:rFonts w:ascii="Times New Roman" w:hAnsi="Times New Roman" w:cs="Times New Roman"/>
        </w:rPr>
        <w:t>intronic</w:t>
      </w:r>
      <w:proofErr w:type="spellEnd"/>
      <w:r w:rsidRPr="00D219F0">
        <w:rPr>
          <w:rFonts w:ascii="Times New Roman" w:hAnsi="Times New Roman" w:cs="Times New Roman"/>
        </w:rPr>
        <w:t xml:space="preserve"> regions of Bsr-k1 wheat ortholo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0"/>
        <w:gridCol w:w="4626"/>
        <w:gridCol w:w="5738"/>
      </w:tblGrid>
      <w:tr w:rsidR="00016479" w:rsidRPr="0009392E" w14:paraId="1F13379C" w14:textId="77777777" w:rsidTr="00016479">
        <w:trPr>
          <w:trHeight w:val="300"/>
        </w:trPr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BD1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ine</w:t>
            </w:r>
          </w:p>
        </w:tc>
        <w:tc>
          <w:tcPr>
            <w:tcW w:w="1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AF4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C772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llele</w:t>
            </w:r>
          </w:p>
        </w:tc>
      </w:tr>
      <w:tr w:rsidR="00016479" w:rsidRPr="0009392E" w14:paraId="261FDB12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07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raesCS1A02G20770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42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F1B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97F58" w:rsidRPr="0009392E" w14:paraId="0D56258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B3C" w14:textId="2B05F2B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2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165" w14:textId="506D6D1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35F1" w14:textId="2DD106D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779A</w:t>
            </w:r>
          </w:p>
        </w:tc>
      </w:tr>
      <w:tr w:rsidR="00F97F58" w:rsidRPr="0009392E" w14:paraId="4C94935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697" w14:textId="15174928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41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AF1" w14:textId="720EAFC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8274" w14:textId="24A0C00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799A</w:t>
            </w:r>
          </w:p>
        </w:tc>
      </w:tr>
      <w:tr w:rsidR="00F97F58" w:rsidRPr="0009392E" w14:paraId="4C2D4622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D28" w14:textId="0E3CEBA0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8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316" w14:textId="64FCA72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710F" w14:textId="47EA51E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036A</w:t>
            </w:r>
          </w:p>
        </w:tc>
      </w:tr>
      <w:tr w:rsidR="00F97F58" w:rsidRPr="0009392E" w14:paraId="5AE3A2A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F96" w14:textId="572F7A9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19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A83" w14:textId="4E7AC75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F160" w14:textId="13CB8FD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061T</w:t>
            </w:r>
          </w:p>
        </w:tc>
      </w:tr>
      <w:tr w:rsidR="00F97F58" w:rsidRPr="0009392E" w14:paraId="377E4EDB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687" w14:textId="5029513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19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8787" w14:textId="23BA126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EA89" w14:textId="5C3CCAC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116A</w:t>
            </w:r>
          </w:p>
        </w:tc>
      </w:tr>
      <w:tr w:rsidR="00F97F58" w:rsidRPr="0009392E" w14:paraId="7E0E5BD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D2C" w14:textId="5F08E97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75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AA5" w14:textId="2E66BE4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457C" w14:textId="046A3995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132A</w:t>
            </w:r>
          </w:p>
        </w:tc>
      </w:tr>
      <w:tr w:rsidR="00F97F58" w:rsidRPr="0009392E" w14:paraId="65EC809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759" w14:textId="148016B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8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350" w14:textId="5D3124A7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ED74" w14:textId="6A680190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197A</w:t>
            </w:r>
          </w:p>
        </w:tc>
      </w:tr>
      <w:tr w:rsidR="00F97F58" w:rsidRPr="0009392E" w14:paraId="264C9D9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E7AA" w14:textId="2A2B3C5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5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12F" w14:textId="27E8711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BC68" w14:textId="3E0493E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330T</w:t>
            </w:r>
          </w:p>
        </w:tc>
      </w:tr>
      <w:tr w:rsidR="00F97F58" w:rsidRPr="0009392E" w14:paraId="0DE5198B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84B" w14:textId="68923E27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36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18E" w14:textId="0C38724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7C65" w14:textId="2822EA2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407A</w:t>
            </w:r>
          </w:p>
        </w:tc>
      </w:tr>
      <w:tr w:rsidR="00F97F58" w:rsidRPr="0009392E" w14:paraId="1AF696E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DDF" w14:textId="7330A3D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5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C94" w14:textId="42A6012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9811" w14:textId="081BD6C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435T</w:t>
            </w:r>
          </w:p>
        </w:tc>
      </w:tr>
      <w:tr w:rsidR="00F97F58" w:rsidRPr="0009392E" w14:paraId="0A0F0B6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D6A" w14:textId="44C7D308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54-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667" w14:textId="7AD12B6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AE6B" w14:textId="7D14AA46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510T</w:t>
            </w:r>
          </w:p>
        </w:tc>
      </w:tr>
      <w:tr w:rsidR="00F97F58" w:rsidRPr="0009392E" w14:paraId="1130190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6B4" w14:textId="3AEBA78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8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63E" w14:textId="57DAE6E8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164A" w14:textId="3E7B678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693A</w:t>
            </w:r>
          </w:p>
        </w:tc>
      </w:tr>
      <w:tr w:rsidR="00F97F58" w:rsidRPr="0009392E" w14:paraId="1E23B5F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7CE" w14:textId="07ABE20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6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55A" w14:textId="2909917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6FED" w14:textId="0341CE30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964T</w:t>
            </w:r>
          </w:p>
        </w:tc>
      </w:tr>
      <w:tr w:rsidR="00F97F58" w:rsidRPr="0009392E" w14:paraId="69C0B05B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031" w14:textId="387E91A7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19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FFC" w14:textId="108CFD0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2DE0" w14:textId="75C57AD7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020T</w:t>
            </w:r>
          </w:p>
        </w:tc>
      </w:tr>
      <w:tr w:rsidR="00F97F58" w:rsidRPr="0009392E" w14:paraId="7387AFD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5ED" w14:textId="7A53A61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28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9A09" w14:textId="164EFDD6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02F0" w14:textId="3ADF83E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115A</w:t>
            </w:r>
          </w:p>
        </w:tc>
      </w:tr>
      <w:tr w:rsidR="00F97F58" w:rsidRPr="0009392E" w14:paraId="254C436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C1A" w14:textId="21F9818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29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DFED" w14:textId="22CF63D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892C" w14:textId="0099262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166T</w:t>
            </w:r>
          </w:p>
        </w:tc>
      </w:tr>
      <w:tr w:rsidR="00F97F58" w:rsidRPr="0009392E" w14:paraId="265B5BE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8AB" w14:textId="28324166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31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BD0B" w14:textId="4931DDF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31D4" w14:textId="72C84E6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204A</w:t>
            </w:r>
          </w:p>
        </w:tc>
      </w:tr>
      <w:tr w:rsidR="00F97F58" w:rsidRPr="0009392E" w14:paraId="266947F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DC8" w14:textId="0D92A76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6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01C" w14:textId="0739B41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B3B0" w14:textId="537BCB3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391T</w:t>
            </w:r>
          </w:p>
        </w:tc>
      </w:tr>
      <w:tr w:rsidR="00F97F58" w:rsidRPr="0009392E" w14:paraId="794F55C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7A0" w14:textId="08AA772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0-1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E97F" w14:textId="4586C2E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74D8" w14:textId="3D335286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2817A</w:t>
            </w:r>
          </w:p>
        </w:tc>
      </w:tr>
      <w:tr w:rsidR="00F97F58" w:rsidRPr="0009392E" w14:paraId="5F428CD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FF9F" w14:textId="77DBFC8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11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D7E" w14:textId="5540A70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5F72" w14:textId="5FA30880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938A</w:t>
            </w:r>
          </w:p>
        </w:tc>
      </w:tr>
      <w:tr w:rsidR="00F97F58" w:rsidRPr="0009392E" w14:paraId="533664C2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B61" w14:textId="2517D14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3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619" w14:textId="1B42DE0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76DA" w14:textId="0FFBE1B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065A</w:t>
            </w:r>
          </w:p>
        </w:tc>
      </w:tr>
      <w:tr w:rsidR="00F97F58" w:rsidRPr="0009392E" w14:paraId="47A7218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3EF7" w14:textId="7C3D62F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0-1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76D" w14:textId="530932F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6770" w14:textId="545D5A7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549A</w:t>
            </w:r>
          </w:p>
        </w:tc>
      </w:tr>
      <w:tr w:rsidR="00F97F58" w:rsidRPr="0009392E" w14:paraId="5C484A6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32F" w14:textId="7B4784E7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lastRenderedPageBreak/>
              <w:t>A38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47AE" w14:textId="1CB50BB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9D61" w14:textId="0103B21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573T</w:t>
            </w:r>
          </w:p>
        </w:tc>
      </w:tr>
      <w:tr w:rsidR="00F97F58" w:rsidRPr="0009392E" w14:paraId="6756DA5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701" w14:textId="34167A1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74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73AB" w14:textId="77D4A7D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4CF2" w14:textId="4D6BAB0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611T</w:t>
            </w:r>
          </w:p>
        </w:tc>
      </w:tr>
      <w:tr w:rsidR="00F97F58" w:rsidRPr="0009392E" w14:paraId="5D65322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AAF" w14:textId="3A08AEE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39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097" w14:textId="309AE1C6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C05B" w14:textId="28E19EF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712A</w:t>
            </w:r>
          </w:p>
        </w:tc>
      </w:tr>
      <w:tr w:rsidR="00F97F58" w:rsidRPr="0009392E" w14:paraId="076342B5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7B9" w14:textId="55423BF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4-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0518" w14:textId="2F74BD4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4F18" w14:textId="51D7E35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726</w:t>
            </w:r>
            <w:r w:rsidR="00521845">
              <w:rPr>
                <w:rFonts w:ascii="Times New Roman" w:eastAsia="等线" w:hAnsi="Times New Roman" w:cs="Times New Roman" w:hint="eastAsia"/>
                <w:color w:val="000000"/>
              </w:rPr>
              <w:t>T</w:t>
            </w:r>
          </w:p>
        </w:tc>
      </w:tr>
      <w:tr w:rsidR="00F97F58" w:rsidRPr="0009392E" w14:paraId="0029C3F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E51" w14:textId="539C3C7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74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49F" w14:textId="522C9D3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8E46" w14:textId="0ADF1E2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797A</w:t>
            </w:r>
          </w:p>
        </w:tc>
      </w:tr>
      <w:tr w:rsidR="00F97F58" w:rsidRPr="0009392E" w14:paraId="221E21F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68FF" w14:textId="67F2482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6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F4B" w14:textId="596462A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349C" w14:textId="2D51A3F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939A</w:t>
            </w:r>
          </w:p>
        </w:tc>
      </w:tr>
      <w:tr w:rsidR="00F97F58" w:rsidRPr="0009392E" w14:paraId="23FB7F92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934F" w14:textId="37644AF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5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3FB2" w14:textId="3CF6589B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958F" w14:textId="342D3AA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4080T</w:t>
            </w:r>
          </w:p>
        </w:tc>
      </w:tr>
      <w:tr w:rsidR="00F97F58" w:rsidRPr="0009392E" w14:paraId="74FDF8C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B7BE" w14:textId="1EDD5DC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6-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B43D" w14:textId="440E39D5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5531" w14:textId="156F0CA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4135A</w:t>
            </w:r>
          </w:p>
        </w:tc>
      </w:tr>
      <w:tr w:rsidR="00F97F58" w:rsidRPr="0009392E" w14:paraId="6345AE2C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3BDE" w14:textId="7719176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8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F70" w14:textId="4D05D24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82B8" w14:textId="779494A8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4143T</w:t>
            </w:r>
          </w:p>
        </w:tc>
      </w:tr>
      <w:tr w:rsidR="00F97F58" w:rsidRPr="0009392E" w14:paraId="5E76047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C51" w14:textId="2127383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6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FC59" w14:textId="5E0B3045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894D" w14:textId="4E9E22D0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4237A</w:t>
            </w:r>
          </w:p>
        </w:tc>
      </w:tr>
      <w:tr w:rsidR="00F97F58" w:rsidRPr="0009392E" w14:paraId="3C7F4A8C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3F4" w14:textId="5A9EFE2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0-1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8B37" w14:textId="30A4F9F1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9553" w14:textId="0187F10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4497A</w:t>
            </w:r>
          </w:p>
        </w:tc>
      </w:tr>
      <w:tr w:rsidR="00F97F58" w:rsidRPr="0009392E" w14:paraId="411A934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BBF1" w14:textId="09ABDC5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31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9A6" w14:textId="49D79C0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1AC4" w14:textId="2E42DDDB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4561T</w:t>
            </w:r>
          </w:p>
        </w:tc>
      </w:tr>
      <w:tr w:rsidR="00F97F58" w:rsidRPr="0009392E" w14:paraId="3BA0AFC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5FAA" w14:textId="5411467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75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D82B" w14:textId="1EA9E56E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DA89" w14:textId="26F6710D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4626A</w:t>
            </w:r>
          </w:p>
        </w:tc>
      </w:tr>
      <w:tr w:rsidR="00F97F58" w:rsidRPr="0009392E" w14:paraId="078CE7C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68B8" w14:textId="756C2C6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35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53F" w14:textId="72C14E07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C9E3" w14:textId="06B8B2F4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4697T</w:t>
            </w:r>
          </w:p>
        </w:tc>
      </w:tr>
      <w:tr w:rsidR="00F97F58" w:rsidRPr="0009392E" w14:paraId="6840BD84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140" w14:textId="39DC24D5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7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C8E" w14:textId="70BB02B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3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684A" w14:textId="279246BF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4942A</w:t>
            </w:r>
          </w:p>
        </w:tc>
      </w:tr>
      <w:tr w:rsidR="00F97F58" w:rsidRPr="0009392E" w14:paraId="3B53645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A9B" w14:textId="6A4A51C0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50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421" w14:textId="69D7597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3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6C31" w14:textId="66FA8399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4985T</w:t>
            </w:r>
          </w:p>
        </w:tc>
      </w:tr>
      <w:tr w:rsidR="00F97F58" w:rsidRPr="0009392E" w14:paraId="51257BD5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E4A" w14:textId="54E81A8C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54-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C33" w14:textId="6829E942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A6AA" w14:textId="644153E5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5342A</w:t>
            </w:r>
          </w:p>
        </w:tc>
      </w:tr>
      <w:tr w:rsidR="00F97F58" w:rsidRPr="0009392E" w14:paraId="4F09C9A2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7D70" w14:textId="5F7EF0E3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56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4EA1C" w14:textId="363A867A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60565" w14:textId="566C70C8" w:rsidR="00F97F58" w:rsidRPr="0009392E" w:rsidRDefault="00F97F58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5361T</w:t>
            </w:r>
          </w:p>
        </w:tc>
      </w:tr>
      <w:tr w:rsidR="00016479" w:rsidRPr="0009392E" w14:paraId="755B138A" w14:textId="77777777" w:rsidTr="00016479">
        <w:trPr>
          <w:trHeight w:val="32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32C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 xml:space="preserve">TraesCS1B02G221400 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25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34B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6479" w:rsidRPr="0009392E" w14:paraId="3E95ED4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84C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40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92A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A14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590A</w:t>
            </w:r>
          </w:p>
        </w:tc>
      </w:tr>
      <w:tr w:rsidR="00016479" w:rsidRPr="0009392E" w14:paraId="48F45E1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EC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27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25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1DC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830A</w:t>
            </w:r>
          </w:p>
        </w:tc>
      </w:tr>
      <w:tr w:rsidR="00016479" w:rsidRPr="0009392E" w14:paraId="6EF6E06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E3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16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C5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AF5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831T</w:t>
            </w:r>
          </w:p>
        </w:tc>
      </w:tr>
      <w:tr w:rsidR="00016479" w:rsidRPr="0009392E" w14:paraId="2A6F9F0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80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3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9D4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65E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914A</w:t>
            </w:r>
          </w:p>
        </w:tc>
      </w:tr>
      <w:tr w:rsidR="00016479" w:rsidRPr="0009392E" w14:paraId="37325760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9D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B2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3B0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933T</w:t>
            </w:r>
          </w:p>
        </w:tc>
      </w:tr>
      <w:tr w:rsidR="00016479" w:rsidRPr="0009392E" w14:paraId="1FF37CD0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8B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6-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77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672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041A</w:t>
            </w:r>
          </w:p>
        </w:tc>
      </w:tr>
      <w:tr w:rsidR="00016479" w:rsidRPr="0009392E" w14:paraId="6445206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FBE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33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8B2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362A</w:t>
            </w:r>
          </w:p>
        </w:tc>
      </w:tr>
      <w:tr w:rsidR="00016479" w:rsidRPr="0009392E" w14:paraId="5AE586EC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81E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lastRenderedPageBreak/>
              <w:t>A16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33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FEF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491A</w:t>
            </w:r>
          </w:p>
        </w:tc>
      </w:tr>
      <w:tr w:rsidR="00016479" w:rsidRPr="0009392E" w14:paraId="4711A255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FE3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02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BF8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6A5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518T</w:t>
            </w:r>
          </w:p>
        </w:tc>
      </w:tr>
      <w:tr w:rsidR="00016479" w:rsidRPr="0009392E" w14:paraId="385B49E7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68D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0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21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76D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631A</w:t>
            </w:r>
          </w:p>
        </w:tc>
      </w:tr>
      <w:tr w:rsidR="00016479" w:rsidRPr="0009392E" w14:paraId="4FFA90D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72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6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09A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863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636C</w:t>
            </w:r>
          </w:p>
        </w:tc>
      </w:tr>
      <w:tr w:rsidR="00016479" w:rsidRPr="0009392E" w14:paraId="56B4835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66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39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780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A95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636C</w:t>
            </w:r>
          </w:p>
        </w:tc>
      </w:tr>
      <w:tr w:rsidR="00016479" w:rsidRPr="0009392E" w14:paraId="43BE91CC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96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36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67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F53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867T</w:t>
            </w:r>
          </w:p>
        </w:tc>
      </w:tr>
      <w:tr w:rsidR="00016479" w:rsidRPr="0009392E" w14:paraId="5D681CC0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B0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5-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4C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3A5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002A</w:t>
            </w:r>
          </w:p>
        </w:tc>
      </w:tr>
      <w:tr w:rsidR="00016479" w:rsidRPr="0009392E" w14:paraId="54076F8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E1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5-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19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0C8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041T</w:t>
            </w:r>
          </w:p>
        </w:tc>
      </w:tr>
      <w:tr w:rsidR="00016479" w:rsidRPr="0009392E" w14:paraId="6DB994B4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C0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14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1E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D78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050T</w:t>
            </w:r>
          </w:p>
        </w:tc>
      </w:tr>
      <w:tr w:rsidR="00016479" w:rsidRPr="0009392E" w14:paraId="0AF1710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E9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4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BD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C6F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108A</w:t>
            </w:r>
          </w:p>
        </w:tc>
      </w:tr>
      <w:tr w:rsidR="00016479" w:rsidRPr="0009392E" w14:paraId="7CEDD90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DE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25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809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D09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116T</w:t>
            </w:r>
          </w:p>
        </w:tc>
      </w:tr>
      <w:tr w:rsidR="00016479" w:rsidRPr="0009392E" w14:paraId="07F14C45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561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4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F3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AA8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170T</w:t>
            </w:r>
          </w:p>
        </w:tc>
      </w:tr>
      <w:tr w:rsidR="00016479" w:rsidRPr="0009392E" w14:paraId="01254AB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D0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47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E49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66E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240T</w:t>
            </w:r>
          </w:p>
        </w:tc>
      </w:tr>
      <w:tr w:rsidR="00016479" w:rsidRPr="0009392E" w14:paraId="0CA9DD77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B0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41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A5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941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328A</w:t>
            </w:r>
          </w:p>
        </w:tc>
      </w:tr>
      <w:tr w:rsidR="00016479" w:rsidRPr="0009392E" w14:paraId="7AF860D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D9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26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58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151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492A</w:t>
            </w:r>
          </w:p>
        </w:tc>
      </w:tr>
      <w:tr w:rsidR="00016479" w:rsidRPr="0009392E" w14:paraId="0BBBC24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7B1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5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5F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4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01A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825T</w:t>
            </w:r>
          </w:p>
        </w:tc>
      </w:tr>
      <w:tr w:rsidR="00016479" w:rsidRPr="0009392E" w14:paraId="0FCFE5E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0C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75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81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905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994A</w:t>
            </w:r>
          </w:p>
        </w:tc>
      </w:tr>
      <w:tr w:rsidR="00016479" w:rsidRPr="0009392E" w14:paraId="58FA71DB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3F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7-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FE8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0AF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011T</w:t>
            </w:r>
          </w:p>
        </w:tc>
      </w:tr>
      <w:tr w:rsidR="00016479" w:rsidRPr="0009392E" w14:paraId="3C703E5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D6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7-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E8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745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011T</w:t>
            </w:r>
          </w:p>
        </w:tc>
      </w:tr>
      <w:tr w:rsidR="00016479" w:rsidRPr="0009392E" w14:paraId="5C91EA3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734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9-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13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157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011T</w:t>
            </w:r>
          </w:p>
        </w:tc>
      </w:tr>
      <w:tr w:rsidR="00016479" w:rsidRPr="0009392E" w14:paraId="1D679CE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23F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1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939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6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F186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227A</w:t>
            </w:r>
          </w:p>
        </w:tc>
      </w:tr>
      <w:tr w:rsidR="00016479" w:rsidRPr="0009392E" w14:paraId="48B8687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FD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raesCS1D02G21100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81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526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6479" w:rsidRPr="0009392E" w14:paraId="2D8F4BA4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36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0-1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8E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1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2DC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479A</w:t>
            </w:r>
          </w:p>
        </w:tc>
      </w:tr>
      <w:tr w:rsidR="00016479" w:rsidRPr="0009392E" w14:paraId="1FA5936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A15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0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E9B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B43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846A</w:t>
            </w:r>
          </w:p>
        </w:tc>
      </w:tr>
      <w:tr w:rsidR="00016479" w:rsidRPr="0009392E" w14:paraId="4668E460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03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0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A5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669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040A</w:t>
            </w:r>
          </w:p>
        </w:tc>
      </w:tr>
      <w:tr w:rsidR="00016479" w:rsidRPr="0009392E" w14:paraId="69E795C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21F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2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306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EA6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061A</w:t>
            </w:r>
          </w:p>
        </w:tc>
      </w:tr>
      <w:tr w:rsidR="00016479" w:rsidRPr="0009392E" w14:paraId="2873C1E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41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lastRenderedPageBreak/>
              <w:t>E7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AEA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D19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078T</w:t>
            </w:r>
          </w:p>
        </w:tc>
      </w:tr>
      <w:tr w:rsidR="00016479" w:rsidRPr="0009392E" w14:paraId="2FEFD16F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A78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43-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19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015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1148C</w:t>
            </w:r>
          </w:p>
        </w:tc>
      </w:tr>
      <w:tr w:rsidR="00016479" w:rsidRPr="0009392E" w14:paraId="1691ACD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4CD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39-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2D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C62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1148C</w:t>
            </w:r>
          </w:p>
        </w:tc>
      </w:tr>
      <w:tr w:rsidR="00016479" w:rsidRPr="0009392E" w14:paraId="5455262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EE6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21-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82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033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163T</w:t>
            </w:r>
          </w:p>
        </w:tc>
      </w:tr>
      <w:tr w:rsidR="00016479" w:rsidRPr="0009392E" w14:paraId="431E1B3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50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1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C2D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630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360T</w:t>
            </w:r>
          </w:p>
        </w:tc>
      </w:tr>
      <w:tr w:rsidR="00016479" w:rsidRPr="0009392E" w14:paraId="596448D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F9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88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89F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95F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1449C</w:t>
            </w:r>
          </w:p>
        </w:tc>
      </w:tr>
      <w:tr w:rsidR="00016479" w:rsidRPr="0009392E" w14:paraId="3FDCC414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25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91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26A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88B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1449C</w:t>
            </w:r>
          </w:p>
        </w:tc>
      </w:tr>
      <w:tr w:rsidR="00016479" w:rsidRPr="0009392E" w14:paraId="441F428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120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7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4DF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12D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479T</w:t>
            </w:r>
          </w:p>
        </w:tc>
      </w:tr>
      <w:tr w:rsidR="00016479" w:rsidRPr="0009392E" w14:paraId="4A9C8AB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53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57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A9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9E0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1544T</w:t>
            </w:r>
          </w:p>
        </w:tc>
      </w:tr>
      <w:tr w:rsidR="00016479" w:rsidRPr="0009392E" w14:paraId="5A3AC01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BB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13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03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414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568A</w:t>
            </w:r>
          </w:p>
        </w:tc>
      </w:tr>
      <w:tr w:rsidR="00016479" w:rsidRPr="0009392E" w14:paraId="2AFCC9B3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6CF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41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5EA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107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650A</w:t>
            </w:r>
          </w:p>
        </w:tc>
      </w:tr>
      <w:tr w:rsidR="00016479" w:rsidRPr="0009392E" w14:paraId="37EA861E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A67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82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6F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3AC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957A</w:t>
            </w:r>
          </w:p>
        </w:tc>
      </w:tr>
      <w:tr w:rsidR="00016479" w:rsidRPr="0009392E" w14:paraId="71CD9A4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F6DA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18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DC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AF7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1968A</w:t>
            </w:r>
          </w:p>
        </w:tc>
      </w:tr>
      <w:tr w:rsidR="00016479" w:rsidRPr="0009392E" w14:paraId="771B23F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7FC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27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5E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FFE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147T</w:t>
            </w:r>
          </w:p>
        </w:tc>
      </w:tr>
      <w:tr w:rsidR="00016479" w:rsidRPr="0009392E" w14:paraId="4C07195B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E63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21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A9D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BA3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183A</w:t>
            </w:r>
          </w:p>
        </w:tc>
      </w:tr>
      <w:tr w:rsidR="00016479" w:rsidRPr="0009392E" w14:paraId="2FD371B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A84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20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6F8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95C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230A</w:t>
            </w:r>
          </w:p>
        </w:tc>
      </w:tr>
      <w:tr w:rsidR="00016479" w:rsidRPr="0009392E" w14:paraId="32851748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0C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12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3F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95E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2330C</w:t>
            </w:r>
          </w:p>
        </w:tc>
      </w:tr>
      <w:tr w:rsidR="00016479" w:rsidRPr="0009392E" w14:paraId="0B6E5576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FBA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3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F42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690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2330C</w:t>
            </w:r>
          </w:p>
        </w:tc>
      </w:tr>
      <w:tr w:rsidR="00016479" w:rsidRPr="0009392E" w14:paraId="16A2B3F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A5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3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82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C21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2330C</w:t>
            </w:r>
          </w:p>
        </w:tc>
      </w:tr>
      <w:tr w:rsidR="00016479" w:rsidRPr="0009392E" w14:paraId="5D8F8CAB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D4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86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0B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097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2330C</w:t>
            </w:r>
          </w:p>
        </w:tc>
      </w:tr>
      <w:tr w:rsidR="00016479" w:rsidRPr="0009392E" w14:paraId="6E44D62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AA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86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7E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B822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T2330C</w:t>
            </w:r>
          </w:p>
        </w:tc>
      </w:tr>
      <w:tr w:rsidR="00016479" w:rsidRPr="0009392E" w14:paraId="4B8A86AC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6C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61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90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56B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380A</w:t>
            </w:r>
          </w:p>
        </w:tc>
      </w:tr>
      <w:tr w:rsidR="00016479" w:rsidRPr="0009392E" w14:paraId="496B13F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18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3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24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1C5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2532A</w:t>
            </w:r>
          </w:p>
        </w:tc>
      </w:tr>
      <w:tr w:rsidR="00016479" w:rsidRPr="0009392E" w14:paraId="08E542E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D25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39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8D3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64F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2630T</w:t>
            </w:r>
          </w:p>
        </w:tc>
      </w:tr>
      <w:tr w:rsidR="00016479" w:rsidRPr="0009392E" w14:paraId="51CF86FD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7EE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29-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33A6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272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2631G</w:t>
            </w:r>
          </w:p>
        </w:tc>
      </w:tr>
      <w:tr w:rsidR="00016479" w:rsidRPr="0009392E" w14:paraId="283A100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7BF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54-1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2D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DDC1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2631G</w:t>
            </w:r>
          </w:p>
        </w:tc>
      </w:tr>
      <w:tr w:rsidR="00016479" w:rsidRPr="0009392E" w14:paraId="690A7711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B680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lastRenderedPageBreak/>
              <w:t>E023-1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8E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893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2631G</w:t>
            </w:r>
          </w:p>
        </w:tc>
      </w:tr>
      <w:tr w:rsidR="00016479" w:rsidRPr="0009392E" w14:paraId="4E60ED40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5A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29-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01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923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2631G</w:t>
            </w:r>
          </w:p>
        </w:tc>
      </w:tr>
      <w:tr w:rsidR="00016479" w:rsidRPr="0009392E" w14:paraId="69777FF7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7D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128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9E9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8B3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173T</w:t>
            </w:r>
          </w:p>
        </w:tc>
      </w:tr>
      <w:tr w:rsidR="00016479" w:rsidRPr="0009392E" w14:paraId="66445699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F68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78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91B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AFDD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197T</w:t>
            </w:r>
          </w:p>
        </w:tc>
      </w:tr>
      <w:tr w:rsidR="00016479" w:rsidRPr="0009392E" w14:paraId="7FD60627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6F4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A5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73A5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5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551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C3197T</w:t>
            </w:r>
          </w:p>
        </w:tc>
      </w:tr>
      <w:tr w:rsidR="00016479" w:rsidRPr="00016479" w14:paraId="0A8E6D2A" w14:textId="77777777" w:rsidTr="00016479">
        <w:trPr>
          <w:trHeight w:val="310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0C37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E054-14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722C" w14:textId="77777777" w:rsidR="00016479" w:rsidRPr="0009392E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intron6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4D3CF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9392E">
              <w:rPr>
                <w:rFonts w:ascii="Times New Roman" w:eastAsia="等线" w:hAnsi="Times New Roman" w:cs="Times New Roman"/>
                <w:color w:val="000000"/>
              </w:rPr>
              <w:t>G3396A</w:t>
            </w:r>
          </w:p>
        </w:tc>
      </w:tr>
    </w:tbl>
    <w:p w14:paraId="3DABDCA2" w14:textId="61A7F533" w:rsidR="00016479" w:rsidRPr="00D219F0" w:rsidDel="00437B72" w:rsidRDefault="00016479">
      <w:pPr>
        <w:rPr>
          <w:del w:id="0" w:author="lenovo" w:date="2021-02-27T10:57:00Z"/>
          <w:rFonts w:ascii="Times New Roman" w:hAnsi="Times New Roman" w:cs="Times New Roman"/>
        </w:rPr>
      </w:pPr>
    </w:p>
    <w:p w14:paraId="2469902A" w14:textId="77777777" w:rsidR="00437B72" w:rsidRDefault="00437B72">
      <w:pPr>
        <w:rPr>
          <w:ins w:id="1" w:author="lenovo" w:date="2021-02-27T10:58:00Z"/>
          <w:rFonts w:ascii="Times New Roman" w:hAnsi="Times New Roman" w:cs="Times New Roman"/>
        </w:rPr>
      </w:pPr>
      <w:ins w:id="2" w:author="lenovo" w:date="2021-02-27T10:57:00Z">
        <w:r>
          <w:rPr>
            <w:rFonts w:ascii="Times New Roman" w:hAnsi="Times New Roman" w:cs="Times New Roman"/>
          </w:rPr>
          <w:br w:type="page"/>
        </w:r>
      </w:ins>
    </w:p>
    <w:p w14:paraId="6D636117" w14:textId="79D30800" w:rsidR="00016479" w:rsidRPr="00D219F0" w:rsidRDefault="00FF1EA7">
      <w:pPr>
        <w:rPr>
          <w:rFonts w:ascii="Times New Roman" w:hAnsi="Times New Roman" w:cs="Times New Roman"/>
        </w:rPr>
      </w:pPr>
      <w:ins w:id="3" w:author="lenovo" w:date="2021-02-27T10:46:00Z">
        <w:r>
          <w:rPr>
            <w:rFonts w:ascii="Times New Roman" w:hAnsi="Times New Roman" w:cs="Times New Roman" w:hint="eastAsia"/>
          </w:rPr>
          <w:lastRenderedPageBreak/>
          <w:t>Table S</w:t>
        </w:r>
      </w:ins>
      <w:ins w:id="4" w:author="GUO HJ" w:date="2021-03-11T08:45:00Z">
        <w:r w:rsidR="00105D91">
          <w:rPr>
            <w:rFonts w:ascii="Times New Roman" w:hAnsi="Times New Roman" w:cs="Times New Roman" w:hint="eastAsia"/>
          </w:rPr>
          <w:t>4</w:t>
        </w:r>
      </w:ins>
      <w:ins w:id="5" w:author="lenovo" w:date="2021-02-27T10:46:00Z">
        <w:r>
          <w:rPr>
            <w:rFonts w:ascii="Times New Roman" w:hAnsi="Times New Roman" w:cs="Times New Roman" w:hint="eastAsia"/>
          </w:rPr>
          <w:t xml:space="preserve"> </w:t>
        </w:r>
      </w:ins>
      <w:proofErr w:type="gramStart"/>
      <w:ins w:id="6" w:author="lenovo" w:date="2021-02-27T10:52:00Z">
        <w:r>
          <w:rPr>
            <w:rFonts w:ascii="Times New Roman" w:hAnsi="Times New Roman" w:cs="Times New Roman" w:hint="eastAsia"/>
          </w:rPr>
          <w:t>The</w:t>
        </w:r>
        <w:proofErr w:type="gramEnd"/>
        <w:r>
          <w:rPr>
            <w:rFonts w:ascii="Times New Roman" w:hAnsi="Times New Roman" w:cs="Times New Roman" w:hint="eastAsia"/>
          </w:rPr>
          <w:t xml:space="preserve"> sequence</w:t>
        </w:r>
      </w:ins>
      <w:ins w:id="7" w:author="lenovo" w:date="2021-02-27T10:53:00Z">
        <w:r>
          <w:rPr>
            <w:rFonts w:ascii="Times New Roman" w:hAnsi="Times New Roman" w:cs="Times New Roman" w:hint="eastAsia"/>
          </w:rPr>
          <w:t xml:space="preserve"> of</w:t>
        </w:r>
      </w:ins>
      <w:ins w:id="8" w:author="lenovo" w:date="2021-02-27T10:52:00Z">
        <w:r>
          <w:rPr>
            <w:rFonts w:ascii="Times New Roman" w:hAnsi="Times New Roman" w:cs="Times New Roman" w:hint="eastAsia"/>
          </w:rPr>
          <w:t xml:space="preserve"> </w:t>
        </w:r>
      </w:ins>
      <w:ins w:id="9" w:author="lenovo" w:date="2021-02-27T10:53:00Z">
        <w:r>
          <w:rPr>
            <w:rFonts w:ascii="Times New Roman" w:hAnsi="Times New Roman" w:cs="Times New Roman" w:hint="eastAsia"/>
          </w:rPr>
          <w:t xml:space="preserve">specific primers </w:t>
        </w:r>
      </w:ins>
      <w:ins w:id="10" w:author="lenovo" w:date="2021-02-27T10:52:00Z">
        <w:r>
          <w:rPr>
            <w:rFonts w:ascii="Times New Roman" w:hAnsi="Times New Roman" w:cs="Times New Roman" w:hint="eastAsia"/>
          </w:rPr>
          <w:t>for mutant validation in M3 generation</w:t>
        </w:r>
      </w:ins>
    </w:p>
    <w:tbl>
      <w:tblPr>
        <w:tblW w:w="13574" w:type="dxa"/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4536"/>
        <w:gridCol w:w="4110"/>
      </w:tblGrid>
      <w:tr w:rsidR="00FF1EA7" w:rsidRPr="003233B6" w14:paraId="6026D39D" w14:textId="77777777" w:rsidTr="00FF1EA7">
        <w:trPr>
          <w:trHeight w:val="171"/>
          <w:ins w:id="11" w:author="lenovo" w:date="2021-02-27T10:50:00Z"/>
        </w:trPr>
        <w:tc>
          <w:tcPr>
            <w:tcW w:w="3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8F84E" w14:textId="77777777" w:rsidR="00FF1EA7" w:rsidRPr="003233B6" w:rsidRDefault="00FF1EA7" w:rsidP="00FF1EA7">
            <w:pPr>
              <w:spacing w:after="0" w:line="240" w:lineRule="auto"/>
              <w:rPr>
                <w:ins w:id="12" w:author="lenovo" w:date="2021-02-27T10:50:00Z"/>
                <w:rFonts w:ascii="Times New Roman" w:eastAsia="等线" w:hAnsi="Times New Roman" w:cs="Times New Roman"/>
                <w:b/>
                <w:color w:val="000000"/>
              </w:rPr>
            </w:pPr>
            <w:ins w:id="13" w:author="lenovo" w:date="2021-02-27T10:50:00Z">
              <w:r w:rsidRPr="003233B6">
                <w:rPr>
                  <w:rFonts w:ascii="Times New Roman" w:eastAsia="等线" w:hAnsi="Times New Roman" w:cs="Times New Roman"/>
                  <w:b/>
                  <w:color w:val="000000"/>
                </w:rPr>
                <w:t>Gene</w:t>
              </w:r>
            </w:ins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6F01" w14:textId="77777777" w:rsidR="00FF1EA7" w:rsidRPr="003233B6" w:rsidRDefault="00FF1EA7" w:rsidP="00FF1EA7">
            <w:pPr>
              <w:spacing w:after="0" w:line="240" w:lineRule="auto"/>
              <w:rPr>
                <w:ins w:id="14" w:author="lenovo" w:date="2021-02-27T10:50:00Z"/>
                <w:rFonts w:ascii="Times New Roman" w:eastAsia="等线" w:hAnsi="Times New Roman" w:cs="Times New Roman"/>
                <w:b/>
                <w:color w:val="000000"/>
              </w:rPr>
            </w:pPr>
            <w:ins w:id="15" w:author="lenovo" w:date="2021-02-27T10:50:00Z">
              <w:r w:rsidRPr="003233B6">
                <w:rPr>
                  <w:rFonts w:ascii="Times New Roman" w:eastAsia="等线" w:hAnsi="Times New Roman" w:cs="Times New Roman"/>
                  <w:b/>
                  <w:color w:val="000000"/>
                </w:rPr>
                <w:t>Line</w:t>
              </w:r>
            </w:ins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3959" w14:textId="77777777" w:rsidR="00FF1EA7" w:rsidRPr="003233B6" w:rsidRDefault="00FF1EA7" w:rsidP="00FF1EA7">
            <w:pPr>
              <w:spacing w:after="0" w:line="240" w:lineRule="auto"/>
              <w:rPr>
                <w:ins w:id="16" w:author="lenovo" w:date="2021-02-27T10:50:00Z"/>
                <w:rFonts w:ascii="Times New Roman" w:eastAsia="等线" w:hAnsi="Times New Roman" w:cs="Times New Roman"/>
                <w:b/>
                <w:color w:val="000000"/>
              </w:rPr>
            </w:pPr>
            <w:proofErr w:type="spellStart"/>
            <w:ins w:id="17" w:author="lenovo" w:date="2021-02-27T10:50:00Z">
              <w:r w:rsidRPr="003233B6">
                <w:rPr>
                  <w:rFonts w:ascii="Times New Roman" w:eastAsia="等线" w:hAnsi="Times New Roman" w:cs="Times New Roman"/>
                  <w:b/>
                  <w:color w:val="000000"/>
                </w:rPr>
                <w:t>Primer_F</w:t>
              </w:r>
              <w:proofErr w:type="spellEnd"/>
              <w:r w:rsidRPr="003233B6">
                <w:rPr>
                  <w:rFonts w:ascii="Times New Roman" w:eastAsia="等线" w:hAnsi="Times New Roman" w:cs="Times New Roman"/>
                  <w:b/>
                  <w:color w:val="000000"/>
                </w:rPr>
                <w:t xml:space="preserve"> </w:t>
              </w:r>
            </w:ins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1D6B5" w14:textId="77777777" w:rsidR="00FF1EA7" w:rsidRPr="003233B6" w:rsidRDefault="00FF1EA7" w:rsidP="00FF1EA7">
            <w:pPr>
              <w:spacing w:after="0" w:line="240" w:lineRule="auto"/>
              <w:rPr>
                <w:ins w:id="18" w:author="lenovo" w:date="2021-02-27T10:50:00Z"/>
                <w:rFonts w:ascii="Times New Roman" w:eastAsia="等线" w:hAnsi="Times New Roman" w:cs="Times New Roman"/>
                <w:b/>
                <w:color w:val="000000"/>
              </w:rPr>
            </w:pPr>
            <w:proofErr w:type="spellStart"/>
            <w:ins w:id="19" w:author="lenovo" w:date="2021-02-27T10:50:00Z">
              <w:r w:rsidRPr="003233B6">
                <w:rPr>
                  <w:rFonts w:ascii="Times New Roman" w:eastAsia="等线" w:hAnsi="Times New Roman" w:cs="Times New Roman"/>
                  <w:b/>
                  <w:color w:val="000000"/>
                </w:rPr>
                <w:t>Primer_R</w:t>
              </w:r>
              <w:proofErr w:type="spellEnd"/>
            </w:ins>
          </w:p>
        </w:tc>
      </w:tr>
      <w:tr w:rsidR="00FF1EA7" w:rsidRPr="003233B6" w14:paraId="7D6102F8" w14:textId="77777777" w:rsidTr="00FF1EA7">
        <w:trPr>
          <w:trHeight w:val="63"/>
          <w:ins w:id="20" w:author="lenovo" w:date="2021-02-27T10:50:00Z"/>
        </w:trPr>
        <w:tc>
          <w:tcPr>
            <w:tcW w:w="30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2399" w14:textId="77777777" w:rsidR="00FF1EA7" w:rsidRPr="003233B6" w:rsidRDefault="00FF1EA7" w:rsidP="00FF1EA7">
            <w:pPr>
              <w:spacing w:after="0" w:line="240" w:lineRule="auto"/>
              <w:rPr>
                <w:ins w:id="21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22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raesCS1A02G207700</w:t>
              </w:r>
            </w:ins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7E31" w14:textId="77777777" w:rsidR="00FF1EA7" w:rsidRPr="003233B6" w:rsidRDefault="00FF1EA7" w:rsidP="00FF1EA7">
            <w:pPr>
              <w:spacing w:after="0" w:line="240" w:lineRule="auto"/>
              <w:rPr>
                <w:ins w:id="23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24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758</w:t>
              </w:r>
            </w:ins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274C" w14:textId="77777777" w:rsidR="00FF1EA7" w:rsidRPr="003233B6" w:rsidRDefault="00FF1EA7" w:rsidP="00FF1EA7">
            <w:pPr>
              <w:spacing w:after="0" w:line="240" w:lineRule="auto"/>
              <w:rPr>
                <w:ins w:id="25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26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CTATGCTTTAACAATCGCA</w:t>
              </w:r>
            </w:ins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4E12" w14:textId="77777777" w:rsidR="00FF1EA7" w:rsidRPr="003233B6" w:rsidRDefault="00FF1EA7" w:rsidP="00FF1EA7">
            <w:pPr>
              <w:spacing w:after="0" w:line="240" w:lineRule="auto"/>
              <w:rPr>
                <w:ins w:id="27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2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AAGGCCCCAGTAGTTACG</w:t>
              </w:r>
            </w:ins>
          </w:p>
        </w:tc>
      </w:tr>
      <w:tr w:rsidR="00FF1EA7" w:rsidRPr="003233B6" w14:paraId="1E4AC550" w14:textId="77777777" w:rsidTr="00FF1EA7">
        <w:trPr>
          <w:trHeight w:val="132"/>
          <w:ins w:id="29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BBDCA8" w14:textId="77777777" w:rsidR="00FF1EA7" w:rsidRPr="003233B6" w:rsidRDefault="00FF1EA7">
            <w:pPr>
              <w:spacing w:after="0" w:line="240" w:lineRule="auto"/>
              <w:rPr>
                <w:ins w:id="30" w:author="lenovo" w:date="2021-02-27T10:50:00Z"/>
                <w:rFonts w:ascii="Times New Roman" w:eastAsia="等线" w:hAnsi="Times New Roman" w:cs="Times New Roman"/>
                <w:color w:val="000000"/>
              </w:rPr>
              <w:pPrChange w:id="31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CD68B" w14:textId="77777777" w:rsidR="00FF1EA7" w:rsidRPr="003233B6" w:rsidRDefault="00FF1EA7">
            <w:pPr>
              <w:spacing w:after="0" w:line="240" w:lineRule="auto"/>
              <w:rPr>
                <w:ins w:id="32" w:author="lenovo" w:date="2021-02-27T10:50:00Z"/>
                <w:rFonts w:ascii="Times New Roman" w:eastAsia="等线" w:hAnsi="Times New Roman" w:cs="Times New Roman"/>
                <w:color w:val="000000"/>
              </w:rPr>
              <w:pPrChange w:id="33" w:author="lenovo" w:date="2021-02-27T10:53:00Z">
                <w:pPr/>
              </w:pPrChange>
            </w:pPr>
            <w:ins w:id="34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325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9792" w14:textId="77777777" w:rsidR="00FF1EA7" w:rsidRPr="003233B6" w:rsidRDefault="00FF1EA7">
            <w:pPr>
              <w:spacing w:after="0" w:line="240" w:lineRule="auto"/>
              <w:rPr>
                <w:ins w:id="35" w:author="lenovo" w:date="2021-02-27T10:50:00Z"/>
                <w:rFonts w:ascii="Times New Roman" w:eastAsia="等线" w:hAnsi="Times New Roman" w:cs="Times New Roman"/>
                <w:color w:val="000000"/>
              </w:rPr>
              <w:pPrChange w:id="36" w:author="lenovo" w:date="2021-02-27T10:53:00Z">
                <w:pPr/>
              </w:pPrChange>
            </w:pPr>
            <w:ins w:id="37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GCTTTGCACCTCACTCCC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6864B" w14:textId="77777777" w:rsidR="00FF1EA7" w:rsidRPr="003233B6" w:rsidRDefault="00FF1EA7">
            <w:pPr>
              <w:spacing w:after="0" w:line="240" w:lineRule="auto"/>
              <w:rPr>
                <w:ins w:id="38" w:author="lenovo" w:date="2021-02-27T10:50:00Z"/>
                <w:rFonts w:ascii="Times New Roman" w:eastAsia="等线" w:hAnsi="Times New Roman" w:cs="Times New Roman"/>
                <w:color w:val="000000"/>
              </w:rPr>
              <w:pPrChange w:id="39" w:author="lenovo" w:date="2021-02-27T10:53:00Z">
                <w:pPr/>
              </w:pPrChange>
            </w:pPr>
            <w:ins w:id="4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GTTACCTAGATTGGTGATC</w:t>
              </w:r>
            </w:ins>
          </w:p>
        </w:tc>
      </w:tr>
      <w:tr w:rsidR="00FF1EA7" w:rsidRPr="003233B6" w14:paraId="35775B18" w14:textId="77777777" w:rsidTr="00FF1EA7">
        <w:trPr>
          <w:trHeight w:val="173"/>
          <w:ins w:id="41" w:author="lenovo" w:date="2021-02-27T10:50:00Z"/>
        </w:trPr>
        <w:tc>
          <w:tcPr>
            <w:tcW w:w="30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4E47" w14:textId="77777777" w:rsidR="00FF1EA7" w:rsidRPr="003233B6" w:rsidRDefault="00FF1EA7" w:rsidP="00FF1EA7">
            <w:pPr>
              <w:spacing w:after="0" w:line="240" w:lineRule="auto"/>
              <w:rPr>
                <w:ins w:id="42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43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raesCS1B02G221400</w:t>
              </w:r>
            </w:ins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C6D2" w14:textId="77777777" w:rsidR="00FF1EA7" w:rsidRPr="003233B6" w:rsidRDefault="00FF1EA7" w:rsidP="00FF1EA7">
            <w:pPr>
              <w:spacing w:after="0" w:line="240" w:lineRule="auto"/>
              <w:rPr>
                <w:ins w:id="44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4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038-16</w:t>
              </w:r>
            </w:ins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5A3" w14:textId="77777777" w:rsidR="00FF1EA7" w:rsidRPr="003233B6" w:rsidRDefault="00FF1EA7" w:rsidP="00FF1EA7">
            <w:pPr>
              <w:spacing w:after="0" w:line="240" w:lineRule="auto"/>
              <w:rPr>
                <w:ins w:id="46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47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CGGTGGTGTTTTGACGCG</w:t>
              </w:r>
            </w:ins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95C4" w14:textId="77777777" w:rsidR="00FF1EA7" w:rsidRPr="003233B6" w:rsidRDefault="00FF1EA7" w:rsidP="00FF1EA7">
            <w:pPr>
              <w:spacing w:after="0" w:line="240" w:lineRule="auto"/>
              <w:rPr>
                <w:ins w:id="48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49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GGCTTTGCTTCCATAGACTCT</w:t>
              </w:r>
            </w:ins>
          </w:p>
        </w:tc>
      </w:tr>
      <w:tr w:rsidR="00FF1EA7" w:rsidRPr="003233B6" w14:paraId="770C0DE0" w14:textId="77777777" w:rsidTr="00FF1EA7">
        <w:trPr>
          <w:trHeight w:val="99"/>
          <w:ins w:id="50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67DC" w14:textId="77777777" w:rsidR="00FF1EA7" w:rsidRPr="003233B6" w:rsidRDefault="00FF1EA7">
            <w:pPr>
              <w:spacing w:after="0" w:line="240" w:lineRule="auto"/>
              <w:rPr>
                <w:ins w:id="51" w:author="lenovo" w:date="2021-02-27T10:50:00Z"/>
                <w:rFonts w:ascii="Times New Roman" w:eastAsia="等线" w:hAnsi="Times New Roman" w:cs="Times New Roman"/>
                <w:color w:val="000000"/>
              </w:rPr>
              <w:pPrChange w:id="52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8FA" w14:textId="77777777" w:rsidR="00FF1EA7" w:rsidRPr="003233B6" w:rsidRDefault="00FF1EA7">
            <w:pPr>
              <w:spacing w:after="0" w:line="240" w:lineRule="auto"/>
              <w:rPr>
                <w:ins w:id="53" w:author="lenovo" w:date="2021-02-27T10:50:00Z"/>
                <w:rFonts w:ascii="Times New Roman" w:eastAsia="等线" w:hAnsi="Times New Roman" w:cs="Times New Roman"/>
                <w:color w:val="000000"/>
              </w:rPr>
              <w:pPrChange w:id="54" w:author="lenovo" w:date="2021-02-27T10:53:00Z">
                <w:pPr/>
              </w:pPrChange>
            </w:pPr>
            <w:ins w:id="5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786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8A8" w14:textId="77777777" w:rsidR="00FF1EA7" w:rsidRPr="003233B6" w:rsidRDefault="00FF1EA7">
            <w:pPr>
              <w:spacing w:after="0" w:line="240" w:lineRule="auto"/>
              <w:rPr>
                <w:ins w:id="56" w:author="lenovo" w:date="2021-02-27T10:50:00Z"/>
                <w:rFonts w:ascii="Times New Roman" w:eastAsia="等线" w:hAnsi="Times New Roman" w:cs="Times New Roman"/>
                <w:color w:val="000000"/>
              </w:rPr>
              <w:pPrChange w:id="57" w:author="lenovo" w:date="2021-02-27T10:53:00Z">
                <w:pPr/>
              </w:pPrChange>
            </w:pPr>
            <w:ins w:id="5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TGATGAAACCCAAGTCATG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05D7" w14:textId="77777777" w:rsidR="00FF1EA7" w:rsidRPr="003233B6" w:rsidRDefault="00FF1EA7">
            <w:pPr>
              <w:spacing w:after="0" w:line="240" w:lineRule="auto"/>
              <w:rPr>
                <w:ins w:id="59" w:author="lenovo" w:date="2021-02-27T10:50:00Z"/>
                <w:rFonts w:ascii="Times New Roman" w:eastAsia="等线" w:hAnsi="Times New Roman" w:cs="Times New Roman"/>
                <w:color w:val="000000"/>
              </w:rPr>
              <w:pPrChange w:id="60" w:author="lenovo" w:date="2021-02-27T10:53:00Z">
                <w:pPr/>
              </w:pPrChange>
            </w:pPr>
            <w:ins w:id="61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ACAGGAAAGGTTTCCAGT</w:t>
              </w:r>
            </w:ins>
          </w:p>
        </w:tc>
      </w:tr>
      <w:tr w:rsidR="00FF1EA7" w:rsidRPr="003233B6" w14:paraId="10B2D8A4" w14:textId="77777777" w:rsidTr="00FF1EA7">
        <w:trPr>
          <w:trHeight w:val="52"/>
          <w:ins w:id="62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457C" w14:textId="77777777" w:rsidR="00FF1EA7" w:rsidRPr="003233B6" w:rsidRDefault="00FF1EA7">
            <w:pPr>
              <w:spacing w:after="0" w:line="240" w:lineRule="auto"/>
              <w:rPr>
                <w:ins w:id="63" w:author="lenovo" w:date="2021-02-27T10:50:00Z"/>
                <w:rFonts w:ascii="Times New Roman" w:eastAsia="等线" w:hAnsi="Times New Roman" w:cs="Times New Roman"/>
                <w:color w:val="000000"/>
              </w:rPr>
              <w:pPrChange w:id="64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6A4E" w14:textId="77777777" w:rsidR="00FF1EA7" w:rsidRPr="003233B6" w:rsidRDefault="00FF1EA7">
            <w:pPr>
              <w:spacing w:after="0" w:line="240" w:lineRule="auto"/>
              <w:rPr>
                <w:ins w:id="65" w:author="lenovo" w:date="2021-02-27T10:50:00Z"/>
                <w:rFonts w:ascii="Times New Roman" w:eastAsia="等线" w:hAnsi="Times New Roman" w:cs="Times New Roman"/>
                <w:color w:val="000000"/>
              </w:rPr>
              <w:pPrChange w:id="66" w:author="lenovo" w:date="2021-02-27T10:53:00Z">
                <w:pPr/>
              </w:pPrChange>
            </w:pPr>
            <w:ins w:id="67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1294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E62" w14:textId="77777777" w:rsidR="00FF1EA7" w:rsidRPr="003233B6" w:rsidRDefault="00FF1EA7">
            <w:pPr>
              <w:spacing w:after="0" w:line="240" w:lineRule="auto"/>
              <w:rPr>
                <w:ins w:id="68" w:author="lenovo" w:date="2021-02-27T10:50:00Z"/>
                <w:rFonts w:ascii="Times New Roman" w:eastAsia="等线" w:hAnsi="Times New Roman" w:cs="Times New Roman"/>
                <w:color w:val="000000"/>
              </w:rPr>
              <w:pPrChange w:id="69" w:author="lenovo" w:date="2021-02-27T10:53:00Z">
                <w:pPr/>
              </w:pPrChange>
            </w:pPr>
            <w:ins w:id="7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TGATGAAACCCAAGTCATG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6C97" w14:textId="77777777" w:rsidR="00FF1EA7" w:rsidRPr="003233B6" w:rsidRDefault="00FF1EA7">
            <w:pPr>
              <w:spacing w:after="0" w:line="240" w:lineRule="auto"/>
              <w:rPr>
                <w:ins w:id="71" w:author="lenovo" w:date="2021-02-27T10:50:00Z"/>
                <w:rFonts w:ascii="Times New Roman" w:eastAsia="等线" w:hAnsi="Times New Roman" w:cs="Times New Roman"/>
                <w:color w:val="000000"/>
              </w:rPr>
              <w:pPrChange w:id="72" w:author="lenovo" w:date="2021-02-27T10:53:00Z">
                <w:pPr/>
              </w:pPrChange>
            </w:pPr>
            <w:ins w:id="73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ACAGGAAAGGTTTCCAGT</w:t>
              </w:r>
            </w:ins>
          </w:p>
        </w:tc>
      </w:tr>
      <w:tr w:rsidR="00FF1EA7" w:rsidRPr="003233B6" w14:paraId="0CEA346A" w14:textId="77777777" w:rsidTr="00FF1EA7">
        <w:trPr>
          <w:trHeight w:val="95"/>
          <w:ins w:id="74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DC1C1" w14:textId="77777777" w:rsidR="00FF1EA7" w:rsidRPr="003233B6" w:rsidRDefault="00FF1EA7">
            <w:pPr>
              <w:spacing w:after="0" w:line="240" w:lineRule="auto"/>
              <w:rPr>
                <w:ins w:id="75" w:author="lenovo" w:date="2021-02-27T10:50:00Z"/>
                <w:rFonts w:ascii="Times New Roman" w:eastAsia="等线" w:hAnsi="Times New Roman" w:cs="Times New Roman"/>
                <w:color w:val="000000"/>
              </w:rPr>
              <w:pPrChange w:id="76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C91A" w14:textId="77777777" w:rsidR="00FF1EA7" w:rsidRPr="003233B6" w:rsidRDefault="00FF1EA7">
            <w:pPr>
              <w:spacing w:after="0" w:line="240" w:lineRule="auto"/>
              <w:rPr>
                <w:ins w:id="77" w:author="lenovo" w:date="2021-02-27T10:50:00Z"/>
                <w:rFonts w:ascii="Times New Roman" w:eastAsia="等线" w:hAnsi="Times New Roman" w:cs="Times New Roman"/>
                <w:color w:val="000000"/>
              </w:rPr>
              <w:pPrChange w:id="78" w:author="lenovo" w:date="2021-02-27T10:53:00Z">
                <w:pPr/>
              </w:pPrChange>
            </w:pPr>
            <w:ins w:id="79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410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C8EF" w14:textId="77777777" w:rsidR="00FF1EA7" w:rsidRPr="003233B6" w:rsidRDefault="00FF1EA7">
            <w:pPr>
              <w:spacing w:after="0" w:line="240" w:lineRule="auto"/>
              <w:rPr>
                <w:ins w:id="80" w:author="lenovo" w:date="2021-02-27T10:50:00Z"/>
                <w:rFonts w:ascii="Times New Roman" w:eastAsia="等线" w:hAnsi="Times New Roman" w:cs="Times New Roman"/>
                <w:color w:val="000000"/>
              </w:rPr>
              <w:pPrChange w:id="81" w:author="lenovo" w:date="2021-02-27T10:53:00Z">
                <w:pPr/>
              </w:pPrChange>
            </w:pPr>
            <w:ins w:id="82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TGATGAAACCCAAGTCATG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A2E2C" w14:textId="77777777" w:rsidR="00FF1EA7" w:rsidRPr="003233B6" w:rsidRDefault="00FF1EA7">
            <w:pPr>
              <w:spacing w:after="0" w:line="240" w:lineRule="auto"/>
              <w:rPr>
                <w:ins w:id="83" w:author="lenovo" w:date="2021-02-27T10:50:00Z"/>
                <w:rFonts w:ascii="Times New Roman" w:eastAsia="等线" w:hAnsi="Times New Roman" w:cs="Times New Roman"/>
                <w:color w:val="000000"/>
              </w:rPr>
              <w:pPrChange w:id="84" w:author="lenovo" w:date="2021-02-27T10:53:00Z">
                <w:pPr/>
              </w:pPrChange>
            </w:pPr>
            <w:ins w:id="8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ACAGGAAAGGTTTCCAGT</w:t>
              </w:r>
            </w:ins>
          </w:p>
        </w:tc>
      </w:tr>
      <w:tr w:rsidR="00FF1EA7" w:rsidRPr="003233B6" w14:paraId="6EE7AFA0" w14:textId="77777777" w:rsidTr="00FF1EA7">
        <w:trPr>
          <w:trHeight w:val="137"/>
          <w:ins w:id="86" w:author="lenovo" w:date="2021-02-27T10:50:00Z"/>
        </w:trPr>
        <w:tc>
          <w:tcPr>
            <w:tcW w:w="30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859A" w14:textId="77777777" w:rsidR="00FF1EA7" w:rsidRPr="003233B6" w:rsidRDefault="00FF1EA7" w:rsidP="00FF1EA7">
            <w:pPr>
              <w:spacing w:after="0" w:line="240" w:lineRule="auto"/>
              <w:rPr>
                <w:ins w:id="87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8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raesCS1D02G211000</w:t>
              </w:r>
            </w:ins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62D" w14:textId="77777777" w:rsidR="00FF1EA7" w:rsidRPr="003233B6" w:rsidRDefault="00FF1EA7" w:rsidP="00FF1EA7">
            <w:pPr>
              <w:spacing w:after="0" w:line="240" w:lineRule="auto"/>
              <w:rPr>
                <w:ins w:id="89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9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91</w:t>
              </w:r>
            </w:ins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CC9" w14:textId="77777777" w:rsidR="00FF1EA7" w:rsidRPr="003233B6" w:rsidRDefault="00FF1EA7" w:rsidP="00FF1EA7">
            <w:pPr>
              <w:spacing w:after="0" w:line="240" w:lineRule="auto"/>
              <w:rPr>
                <w:ins w:id="91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92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GTGGTGTTTTTGATGCG</w:t>
              </w:r>
            </w:ins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0CF3" w14:textId="77777777" w:rsidR="00FF1EA7" w:rsidRPr="003233B6" w:rsidRDefault="00FF1EA7" w:rsidP="00FF1EA7">
            <w:pPr>
              <w:spacing w:after="0" w:line="240" w:lineRule="auto"/>
              <w:rPr>
                <w:ins w:id="93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94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CGCTGATTTATAGAAACA</w:t>
              </w:r>
            </w:ins>
          </w:p>
        </w:tc>
      </w:tr>
      <w:tr w:rsidR="00FF1EA7" w:rsidRPr="003233B6" w14:paraId="23C1A29E" w14:textId="77777777" w:rsidTr="00FF1EA7">
        <w:trPr>
          <w:trHeight w:val="192"/>
          <w:ins w:id="95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75CD" w14:textId="77777777" w:rsidR="00FF1EA7" w:rsidRPr="003233B6" w:rsidRDefault="00FF1EA7">
            <w:pPr>
              <w:spacing w:after="0" w:line="240" w:lineRule="auto"/>
              <w:rPr>
                <w:ins w:id="96" w:author="lenovo" w:date="2021-02-27T10:50:00Z"/>
                <w:rFonts w:ascii="Times New Roman" w:eastAsia="等线" w:hAnsi="Times New Roman" w:cs="Times New Roman"/>
                <w:color w:val="000000"/>
              </w:rPr>
              <w:pPrChange w:id="97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9DF" w14:textId="77777777" w:rsidR="00FF1EA7" w:rsidRPr="003233B6" w:rsidRDefault="00FF1EA7">
            <w:pPr>
              <w:spacing w:after="0" w:line="240" w:lineRule="auto"/>
              <w:rPr>
                <w:ins w:id="98" w:author="lenovo" w:date="2021-02-27T10:50:00Z"/>
                <w:rFonts w:ascii="Times New Roman" w:eastAsia="等线" w:hAnsi="Times New Roman" w:cs="Times New Roman"/>
                <w:color w:val="000000"/>
              </w:rPr>
              <w:pPrChange w:id="99" w:author="lenovo" w:date="2021-02-27T10:53:00Z">
                <w:pPr/>
              </w:pPrChange>
            </w:pPr>
            <w:ins w:id="10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60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609" w14:textId="77777777" w:rsidR="00FF1EA7" w:rsidRPr="003233B6" w:rsidRDefault="00FF1EA7">
            <w:pPr>
              <w:spacing w:after="0" w:line="240" w:lineRule="auto"/>
              <w:rPr>
                <w:ins w:id="101" w:author="lenovo" w:date="2021-02-27T10:50:00Z"/>
                <w:rFonts w:ascii="Times New Roman" w:eastAsia="等线" w:hAnsi="Times New Roman" w:cs="Times New Roman"/>
                <w:color w:val="000000"/>
              </w:rPr>
              <w:pPrChange w:id="102" w:author="lenovo" w:date="2021-02-27T10:53:00Z">
                <w:pPr/>
              </w:pPrChange>
            </w:pPr>
            <w:ins w:id="103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AAAAATTTGCGCTGCTGCG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A877" w14:textId="77777777" w:rsidR="00FF1EA7" w:rsidRPr="003233B6" w:rsidRDefault="00FF1EA7">
            <w:pPr>
              <w:spacing w:after="0" w:line="240" w:lineRule="auto"/>
              <w:rPr>
                <w:ins w:id="104" w:author="lenovo" w:date="2021-02-27T10:50:00Z"/>
                <w:rFonts w:ascii="Times New Roman" w:eastAsia="等线" w:hAnsi="Times New Roman" w:cs="Times New Roman"/>
                <w:color w:val="000000"/>
              </w:rPr>
              <w:pPrChange w:id="105" w:author="lenovo" w:date="2021-02-27T10:53:00Z">
                <w:pPr/>
              </w:pPrChange>
            </w:pPr>
            <w:ins w:id="106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GATCAAAGCAAAGACCCG</w:t>
              </w:r>
            </w:ins>
          </w:p>
        </w:tc>
      </w:tr>
      <w:tr w:rsidR="00FF1EA7" w:rsidRPr="003233B6" w14:paraId="35E6A74C" w14:textId="77777777" w:rsidTr="00FF1EA7">
        <w:trPr>
          <w:trHeight w:val="52"/>
          <w:ins w:id="107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4E04" w14:textId="77777777" w:rsidR="00FF1EA7" w:rsidRPr="003233B6" w:rsidRDefault="00FF1EA7">
            <w:pPr>
              <w:spacing w:after="0" w:line="240" w:lineRule="auto"/>
              <w:rPr>
                <w:ins w:id="108" w:author="lenovo" w:date="2021-02-27T10:50:00Z"/>
                <w:rFonts w:ascii="Times New Roman" w:eastAsia="等线" w:hAnsi="Times New Roman" w:cs="Times New Roman"/>
                <w:color w:val="000000"/>
              </w:rPr>
              <w:pPrChange w:id="109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401" w14:textId="77777777" w:rsidR="00FF1EA7" w:rsidRPr="003233B6" w:rsidRDefault="00FF1EA7">
            <w:pPr>
              <w:spacing w:after="0" w:line="240" w:lineRule="auto"/>
              <w:rPr>
                <w:ins w:id="110" w:author="lenovo" w:date="2021-02-27T10:50:00Z"/>
                <w:rFonts w:ascii="Times New Roman" w:eastAsia="等线" w:hAnsi="Times New Roman" w:cs="Times New Roman"/>
                <w:color w:val="000000"/>
              </w:rPr>
              <w:pPrChange w:id="111" w:author="lenovo" w:date="2021-02-27T10:53:00Z">
                <w:pPr/>
              </w:pPrChange>
            </w:pPr>
            <w:ins w:id="112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315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5DA" w14:textId="77777777" w:rsidR="00FF1EA7" w:rsidRPr="003233B6" w:rsidRDefault="00FF1EA7">
            <w:pPr>
              <w:spacing w:after="0" w:line="240" w:lineRule="auto"/>
              <w:rPr>
                <w:ins w:id="113" w:author="lenovo" w:date="2021-02-27T10:50:00Z"/>
                <w:rFonts w:ascii="Times New Roman" w:eastAsia="等线" w:hAnsi="Times New Roman" w:cs="Times New Roman"/>
                <w:color w:val="000000"/>
              </w:rPr>
              <w:pPrChange w:id="114" w:author="lenovo" w:date="2021-02-27T10:53:00Z">
                <w:pPr/>
              </w:pPrChange>
            </w:pPr>
            <w:ins w:id="11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AAAAATTTGCGCTGCTGCG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DDB9" w14:textId="77777777" w:rsidR="00FF1EA7" w:rsidRPr="003233B6" w:rsidRDefault="00FF1EA7">
            <w:pPr>
              <w:spacing w:after="0" w:line="240" w:lineRule="auto"/>
              <w:rPr>
                <w:ins w:id="116" w:author="lenovo" w:date="2021-02-27T10:50:00Z"/>
                <w:rFonts w:ascii="Times New Roman" w:eastAsia="等线" w:hAnsi="Times New Roman" w:cs="Times New Roman"/>
                <w:color w:val="000000"/>
              </w:rPr>
              <w:pPrChange w:id="117" w:author="lenovo" w:date="2021-02-27T10:53:00Z">
                <w:pPr/>
              </w:pPrChange>
            </w:pPr>
            <w:ins w:id="11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GATCAAAGCAAAGACCCG</w:t>
              </w:r>
            </w:ins>
          </w:p>
        </w:tc>
      </w:tr>
      <w:tr w:rsidR="00FF1EA7" w:rsidRPr="003233B6" w14:paraId="3EE4E7DF" w14:textId="77777777" w:rsidTr="00FF1EA7">
        <w:trPr>
          <w:trHeight w:val="52"/>
          <w:ins w:id="119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CE513" w14:textId="77777777" w:rsidR="00FF1EA7" w:rsidRPr="003233B6" w:rsidRDefault="00FF1EA7">
            <w:pPr>
              <w:spacing w:after="0" w:line="240" w:lineRule="auto"/>
              <w:rPr>
                <w:ins w:id="120" w:author="lenovo" w:date="2021-02-27T10:50:00Z"/>
                <w:rFonts w:ascii="Times New Roman" w:eastAsia="等线" w:hAnsi="Times New Roman" w:cs="Times New Roman"/>
                <w:color w:val="000000"/>
              </w:rPr>
              <w:pPrChange w:id="121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FB45" w14:textId="77777777" w:rsidR="00FF1EA7" w:rsidRPr="003233B6" w:rsidRDefault="00FF1EA7">
            <w:pPr>
              <w:spacing w:after="0" w:line="240" w:lineRule="auto"/>
              <w:rPr>
                <w:ins w:id="122" w:author="lenovo" w:date="2021-02-27T10:50:00Z"/>
                <w:rFonts w:ascii="Times New Roman" w:eastAsia="等线" w:hAnsi="Times New Roman" w:cs="Times New Roman"/>
                <w:color w:val="000000"/>
              </w:rPr>
              <w:pPrChange w:id="123" w:author="lenovo" w:date="2021-02-27T10:53:00Z">
                <w:pPr/>
              </w:pPrChange>
            </w:pPr>
            <w:ins w:id="124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724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592A" w14:textId="77777777" w:rsidR="00FF1EA7" w:rsidRPr="003233B6" w:rsidRDefault="00FF1EA7">
            <w:pPr>
              <w:spacing w:after="0" w:line="240" w:lineRule="auto"/>
              <w:rPr>
                <w:ins w:id="125" w:author="lenovo" w:date="2021-02-27T10:50:00Z"/>
                <w:rFonts w:ascii="Times New Roman" w:eastAsia="等线" w:hAnsi="Times New Roman" w:cs="Times New Roman"/>
                <w:color w:val="000000"/>
              </w:rPr>
              <w:pPrChange w:id="126" w:author="lenovo" w:date="2021-02-27T10:53:00Z">
                <w:pPr/>
              </w:pPrChange>
            </w:pPr>
            <w:ins w:id="127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CCCGGGTCTTTGCTTTGAT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96497" w14:textId="77777777" w:rsidR="00FF1EA7" w:rsidRPr="003233B6" w:rsidRDefault="00FF1EA7">
            <w:pPr>
              <w:spacing w:after="0" w:line="240" w:lineRule="auto"/>
              <w:rPr>
                <w:ins w:id="128" w:author="lenovo" w:date="2021-02-27T10:50:00Z"/>
                <w:rFonts w:ascii="Times New Roman" w:eastAsia="等线" w:hAnsi="Times New Roman" w:cs="Times New Roman"/>
                <w:color w:val="000000"/>
              </w:rPr>
              <w:pPrChange w:id="129" w:author="lenovo" w:date="2021-02-27T10:53:00Z">
                <w:pPr/>
              </w:pPrChange>
            </w:pPr>
            <w:ins w:id="13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GCTTCCCAAAGGAGTGAGGT</w:t>
              </w:r>
            </w:ins>
          </w:p>
        </w:tc>
      </w:tr>
      <w:tr w:rsidR="00FF1EA7" w:rsidRPr="003233B6" w14:paraId="5ACEAFBA" w14:textId="77777777" w:rsidTr="00FF1EA7">
        <w:trPr>
          <w:trHeight w:val="88"/>
          <w:ins w:id="131" w:author="lenovo" w:date="2021-02-27T10:50:00Z"/>
        </w:trPr>
        <w:tc>
          <w:tcPr>
            <w:tcW w:w="30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28F4" w14:textId="77777777" w:rsidR="00FF1EA7" w:rsidRPr="003233B6" w:rsidRDefault="00FF1EA7" w:rsidP="00FF1EA7">
            <w:pPr>
              <w:spacing w:after="0" w:line="240" w:lineRule="auto"/>
              <w:rPr>
                <w:ins w:id="132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33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raesCS7A02G160700</w:t>
              </w:r>
            </w:ins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1BC5" w14:textId="77777777" w:rsidR="00FF1EA7" w:rsidRPr="003233B6" w:rsidRDefault="00FF1EA7" w:rsidP="00FF1EA7">
            <w:pPr>
              <w:spacing w:after="0" w:line="240" w:lineRule="auto"/>
              <w:rPr>
                <w:ins w:id="134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3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038-14</w:t>
              </w:r>
            </w:ins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319" w14:textId="77777777" w:rsidR="00FF1EA7" w:rsidRPr="003233B6" w:rsidRDefault="00FF1EA7" w:rsidP="00FF1EA7">
            <w:pPr>
              <w:spacing w:after="0" w:line="240" w:lineRule="auto"/>
              <w:rPr>
                <w:ins w:id="136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37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TTCTCATGTCCTCATCACCC</w:t>
              </w:r>
            </w:ins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A835" w14:textId="77777777" w:rsidR="00FF1EA7" w:rsidRPr="003233B6" w:rsidRDefault="00FF1EA7" w:rsidP="00FF1EA7">
            <w:pPr>
              <w:spacing w:after="0" w:line="240" w:lineRule="auto"/>
              <w:rPr>
                <w:ins w:id="138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39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ACAGTCAACAATCCACCCAGCTC</w:t>
              </w:r>
            </w:ins>
          </w:p>
        </w:tc>
      </w:tr>
      <w:tr w:rsidR="00FF1EA7" w:rsidRPr="003233B6" w14:paraId="679FA662" w14:textId="77777777" w:rsidTr="00FF1EA7">
        <w:trPr>
          <w:trHeight w:val="297"/>
          <w:ins w:id="140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84E6F" w14:textId="77777777" w:rsidR="00FF1EA7" w:rsidRPr="003233B6" w:rsidRDefault="00FF1EA7">
            <w:pPr>
              <w:spacing w:after="0" w:line="240" w:lineRule="auto"/>
              <w:rPr>
                <w:ins w:id="141" w:author="lenovo" w:date="2021-02-27T10:50:00Z"/>
                <w:rFonts w:ascii="Times New Roman" w:eastAsia="等线" w:hAnsi="Times New Roman" w:cs="Times New Roman"/>
                <w:color w:val="000000"/>
              </w:rPr>
              <w:pPrChange w:id="142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C652" w14:textId="77777777" w:rsidR="00FF1EA7" w:rsidRPr="003233B6" w:rsidRDefault="00FF1EA7">
            <w:pPr>
              <w:spacing w:after="0" w:line="240" w:lineRule="auto"/>
              <w:rPr>
                <w:ins w:id="143" w:author="lenovo" w:date="2021-02-27T10:50:00Z"/>
                <w:rFonts w:ascii="Times New Roman" w:eastAsia="等线" w:hAnsi="Times New Roman" w:cs="Times New Roman"/>
                <w:color w:val="000000"/>
              </w:rPr>
              <w:pPrChange w:id="144" w:author="lenovo" w:date="2021-02-27T10:53:00Z">
                <w:pPr/>
              </w:pPrChange>
            </w:pPr>
            <w:ins w:id="14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038-6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3B5D" w14:textId="77777777" w:rsidR="00FF1EA7" w:rsidRPr="003233B6" w:rsidRDefault="00FF1EA7">
            <w:pPr>
              <w:spacing w:after="0" w:line="240" w:lineRule="auto"/>
              <w:rPr>
                <w:ins w:id="146" w:author="lenovo" w:date="2021-02-27T10:50:00Z"/>
                <w:rFonts w:ascii="Times New Roman" w:eastAsia="等线" w:hAnsi="Times New Roman" w:cs="Times New Roman"/>
                <w:color w:val="000000"/>
              </w:rPr>
              <w:pPrChange w:id="147" w:author="lenovo" w:date="2021-02-27T10:53:00Z">
                <w:pPr/>
              </w:pPrChange>
            </w:pPr>
            <w:ins w:id="14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CTGCTACCCACCTGCGTGATCGA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0371F" w14:textId="77777777" w:rsidR="00FF1EA7" w:rsidRPr="003233B6" w:rsidRDefault="00FF1EA7">
            <w:pPr>
              <w:spacing w:after="0" w:line="240" w:lineRule="auto"/>
              <w:rPr>
                <w:ins w:id="149" w:author="lenovo" w:date="2021-02-27T10:50:00Z"/>
                <w:rFonts w:ascii="Times New Roman" w:eastAsia="等线" w:hAnsi="Times New Roman" w:cs="Times New Roman"/>
                <w:color w:val="000000"/>
              </w:rPr>
              <w:pPrChange w:id="150" w:author="lenovo" w:date="2021-02-27T10:53:00Z">
                <w:pPr/>
              </w:pPrChange>
            </w:pPr>
            <w:ins w:id="151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CCGGGCGCCACACTCTCGCT</w:t>
              </w:r>
            </w:ins>
          </w:p>
        </w:tc>
      </w:tr>
      <w:tr w:rsidR="00FF1EA7" w:rsidRPr="003233B6" w14:paraId="256B8CC9" w14:textId="77777777" w:rsidTr="00FF1EA7">
        <w:trPr>
          <w:trHeight w:val="112"/>
          <w:ins w:id="152" w:author="lenovo" w:date="2021-02-27T10:50:00Z"/>
        </w:trPr>
        <w:tc>
          <w:tcPr>
            <w:tcW w:w="30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2BEDCAF" w14:textId="77777777" w:rsidR="00FF1EA7" w:rsidRPr="003233B6" w:rsidRDefault="00FF1EA7" w:rsidP="00FF1EA7">
            <w:pPr>
              <w:spacing w:after="0" w:line="240" w:lineRule="auto"/>
              <w:rPr>
                <w:ins w:id="153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54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TraesCS7D02G161800</w:t>
              </w:r>
            </w:ins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12AC" w14:textId="77777777" w:rsidR="00FF1EA7" w:rsidRPr="003233B6" w:rsidRDefault="00FF1EA7" w:rsidP="00FF1EA7">
            <w:pPr>
              <w:spacing w:after="0" w:line="240" w:lineRule="auto"/>
              <w:rPr>
                <w:ins w:id="155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56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42</w:t>
              </w:r>
            </w:ins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5F1" w14:textId="77777777" w:rsidR="00FF1EA7" w:rsidRPr="003233B6" w:rsidRDefault="00FF1EA7" w:rsidP="00FF1EA7">
            <w:pPr>
              <w:spacing w:after="0" w:line="240" w:lineRule="auto"/>
              <w:rPr>
                <w:ins w:id="157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5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CTGCTGATCACGTAGGCA</w:t>
              </w:r>
            </w:ins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A700" w14:textId="77777777" w:rsidR="00FF1EA7" w:rsidRPr="003233B6" w:rsidRDefault="00FF1EA7" w:rsidP="00FF1EA7">
            <w:pPr>
              <w:spacing w:after="0" w:line="240" w:lineRule="auto"/>
              <w:rPr>
                <w:ins w:id="159" w:author="lenovo" w:date="2021-02-27T10:50:00Z"/>
                <w:rFonts w:ascii="Times New Roman" w:eastAsia="等线" w:hAnsi="Times New Roman" w:cs="Times New Roman"/>
                <w:color w:val="000000"/>
              </w:rPr>
            </w:pPr>
            <w:ins w:id="16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AAAAGATGTATGCTCCA</w:t>
              </w:r>
            </w:ins>
          </w:p>
        </w:tc>
      </w:tr>
      <w:tr w:rsidR="00FF1EA7" w:rsidRPr="003233B6" w14:paraId="598E5F80" w14:textId="77777777" w:rsidTr="00FF1EA7">
        <w:trPr>
          <w:trHeight w:val="32"/>
          <w:ins w:id="161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4B025" w14:textId="77777777" w:rsidR="00FF1EA7" w:rsidRPr="003233B6" w:rsidRDefault="00FF1EA7">
            <w:pPr>
              <w:spacing w:after="0" w:line="240" w:lineRule="auto"/>
              <w:rPr>
                <w:ins w:id="162" w:author="lenovo" w:date="2021-02-27T10:50:00Z"/>
                <w:rFonts w:ascii="Times New Roman" w:eastAsia="等线" w:hAnsi="Times New Roman" w:cs="Times New Roman"/>
                <w:color w:val="000000"/>
              </w:rPr>
              <w:pPrChange w:id="163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CF7" w14:textId="77777777" w:rsidR="00FF1EA7" w:rsidRPr="003233B6" w:rsidRDefault="00FF1EA7">
            <w:pPr>
              <w:spacing w:after="0" w:line="240" w:lineRule="auto"/>
              <w:rPr>
                <w:ins w:id="164" w:author="lenovo" w:date="2021-02-27T10:50:00Z"/>
                <w:rFonts w:ascii="Times New Roman" w:eastAsia="等线" w:hAnsi="Times New Roman" w:cs="Times New Roman"/>
                <w:color w:val="000000"/>
              </w:rPr>
              <w:pPrChange w:id="165" w:author="lenovo" w:date="2021-02-27T10:53:00Z">
                <w:pPr/>
              </w:pPrChange>
            </w:pPr>
            <w:ins w:id="166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196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B2E" w14:textId="77777777" w:rsidR="00FF1EA7" w:rsidRPr="003233B6" w:rsidRDefault="00FF1EA7">
            <w:pPr>
              <w:spacing w:after="0" w:line="240" w:lineRule="auto"/>
              <w:rPr>
                <w:ins w:id="167" w:author="lenovo" w:date="2021-02-27T10:50:00Z"/>
                <w:rFonts w:ascii="Times New Roman" w:eastAsia="等线" w:hAnsi="Times New Roman" w:cs="Times New Roman"/>
                <w:color w:val="000000"/>
              </w:rPr>
              <w:pPrChange w:id="168" w:author="lenovo" w:date="2021-02-27T10:53:00Z">
                <w:pPr/>
              </w:pPrChange>
            </w:pPr>
            <w:ins w:id="169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CTGCTGATCACGTAGGCA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C08A" w14:textId="77777777" w:rsidR="00FF1EA7" w:rsidRPr="003233B6" w:rsidRDefault="00FF1EA7">
            <w:pPr>
              <w:spacing w:after="0" w:line="240" w:lineRule="auto"/>
              <w:rPr>
                <w:ins w:id="170" w:author="lenovo" w:date="2021-02-27T10:50:00Z"/>
                <w:rFonts w:ascii="Times New Roman" w:eastAsia="等线" w:hAnsi="Times New Roman" w:cs="Times New Roman"/>
                <w:color w:val="000000"/>
              </w:rPr>
              <w:pPrChange w:id="171" w:author="lenovo" w:date="2021-02-27T10:53:00Z">
                <w:pPr/>
              </w:pPrChange>
            </w:pPr>
            <w:ins w:id="172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AAAAGATGTATGCTCCA</w:t>
              </w:r>
            </w:ins>
          </w:p>
        </w:tc>
      </w:tr>
      <w:tr w:rsidR="00FF1EA7" w:rsidRPr="003233B6" w14:paraId="349B8326" w14:textId="77777777" w:rsidTr="00FF1EA7">
        <w:trPr>
          <w:trHeight w:val="65"/>
          <w:ins w:id="173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28485" w14:textId="77777777" w:rsidR="00FF1EA7" w:rsidRPr="003233B6" w:rsidRDefault="00FF1EA7">
            <w:pPr>
              <w:spacing w:after="0" w:line="240" w:lineRule="auto"/>
              <w:rPr>
                <w:ins w:id="174" w:author="lenovo" w:date="2021-02-27T10:50:00Z"/>
                <w:rFonts w:ascii="Times New Roman" w:eastAsia="等线" w:hAnsi="Times New Roman" w:cs="Times New Roman"/>
                <w:color w:val="000000"/>
              </w:rPr>
              <w:pPrChange w:id="175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60D" w14:textId="77777777" w:rsidR="00FF1EA7" w:rsidRPr="003233B6" w:rsidRDefault="00FF1EA7">
            <w:pPr>
              <w:spacing w:after="0" w:line="240" w:lineRule="auto"/>
              <w:rPr>
                <w:ins w:id="176" w:author="lenovo" w:date="2021-02-27T10:50:00Z"/>
                <w:rFonts w:ascii="Times New Roman" w:eastAsia="等线" w:hAnsi="Times New Roman" w:cs="Times New Roman"/>
                <w:color w:val="000000"/>
              </w:rPr>
              <w:pPrChange w:id="177" w:author="lenovo" w:date="2021-02-27T10:53:00Z">
                <w:pPr/>
              </w:pPrChange>
            </w:pPr>
            <w:ins w:id="17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259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8B22" w14:textId="77777777" w:rsidR="00FF1EA7" w:rsidRPr="003233B6" w:rsidRDefault="00FF1EA7">
            <w:pPr>
              <w:spacing w:after="0" w:line="240" w:lineRule="auto"/>
              <w:rPr>
                <w:ins w:id="179" w:author="lenovo" w:date="2021-02-27T10:50:00Z"/>
                <w:rFonts w:ascii="Times New Roman" w:eastAsia="等线" w:hAnsi="Times New Roman" w:cs="Times New Roman"/>
                <w:color w:val="000000"/>
              </w:rPr>
              <w:pPrChange w:id="180" w:author="lenovo" w:date="2021-02-27T10:53:00Z">
                <w:pPr/>
              </w:pPrChange>
            </w:pPr>
            <w:ins w:id="181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CTGCTGATCACGTAGGCA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69D8" w14:textId="77777777" w:rsidR="00FF1EA7" w:rsidRPr="003233B6" w:rsidRDefault="00FF1EA7">
            <w:pPr>
              <w:spacing w:after="0" w:line="240" w:lineRule="auto"/>
              <w:rPr>
                <w:ins w:id="182" w:author="lenovo" w:date="2021-02-27T10:50:00Z"/>
                <w:rFonts w:ascii="Times New Roman" w:eastAsia="等线" w:hAnsi="Times New Roman" w:cs="Times New Roman"/>
                <w:color w:val="000000"/>
              </w:rPr>
              <w:pPrChange w:id="183" w:author="lenovo" w:date="2021-02-27T10:53:00Z">
                <w:pPr/>
              </w:pPrChange>
            </w:pPr>
            <w:ins w:id="184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AAAAGATGTATGCTCCA</w:t>
              </w:r>
            </w:ins>
          </w:p>
        </w:tc>
      </w:tr>
      <w:tr w:rsidR="00FF1EA7" w:rsidRPr="003233B6" w14:paraId="762356E4" w14:textId="77777777" w:rsidTr="00FF1EA7">
        <w:trPr>
          <w:trHeight w:val="113"/>
          <w:ins w:id="185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31010" w14:textId="77777777" w:rsidR="00FF1EA7" w:rsidRPr="003233B6" w:rsidRDefault="00FF1EA7">
            <w:pPr>
              <w:spacing w:after="0" w:line="240" w:lineRule="auto"/>
              <w:rPr>
                <w:ins w:id="186" w:author="lenovo" w:date="2021-02-27T10:50:00Z"/>
                <w:rFonts w:ascii="Times New Roman" w:eastAsia="等线" w:hAnsi="Times New Roman" w:cs="Times New Roman"/>
                <w:color w:val="000000"/>
              </w:rPr>
              <w:pPrChange w:id="187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5B1" w14:textId="77777777" w:rsidR="00FF1EA7" w:rsidRPr="003233B6" w:rsidRDefault="00FF1EA7">
            <w:pPr>
              <w:spacing w:after="0" w:line="240" w:lineRule="auto"/>
              <w:rPr>
                <w:ins w:id="188" w:author="lenovo" w:date="2021-02-27T10:50:00Z"/>
                <w:rFonts w:ascii="Times New Roman" w:eastAsia="等线" w:hAnsi="Times New Roman" w:cs="Times New Roman"/>
                <w:color w:val="000000"/>
              </w:rPr>
              <w:pPrChange w:id="189" w:author="lenovo" w:date="2021-02-27T10:53:00Z">
                <w:pPr/>
              </w:pPrChange>
            </w:pPr>
            <w:ins w:id="190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024-3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C8A" w14:textId="77777777" w:rsidR="00FF1EA7" w:rsidRPr="003233B6" w:rsidRDefault="00FF1EA7">
            <w:pPr>
              <w:spacing w:after="0" w:line="240" w:lineRule="auto"/>
              <w:rPr>
                <w:ins w:id="191" w:author="lenovo" w:date="2021-02-27T10:50:00Z"/>
                <w:rFonts w:ascii="Times New Roman" w:eastAsia="等线" w:hAnsi="Times New Roman" w:cs="Times New Roman"/>
                <w:color w:val="000000"/>
              </w:rPr>
              <w:pPrChange w:id="192" w:author="lenovo" w:date="2021-02-27T10:53:00Z">
                <w:pPr/>
              </w:pPrChange>
            </w:pPr>
            <w:ins w:id="193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CTGCTGATCACGTAGGCA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1E89" w14:textId="77777777" w:rsidR="00FF1EA7" w:rsidRPr="003233B6" w:rsidRDefault="00FF1EA7">
            <w:pPr>
              <w:spacing w:after="0" w:line="240" w:lineRule="auto"/>
              <w:rPr>
                <w:ins w:id="194" w:author="lenovo" w:date="2021-02-27T10:50:00Z"/>
                <w:rFonts w:ascii="Times New Roman" w:eastAsia="等线" w:hAnsi="Times New Roman" w:cs="Times New Roman"/>
                <w:color w:val="000000"/>
              </w:rPr>
              <w:pPrChange w:id="195" w:author="lenovo" w:date="2021-02-27T10:53:00Z">
                <w:pPr/>
              </w:pPrChange>
            </w:pPr>
            <w:ins w:id="196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TCGGGAAGTACCGTAGCTC</w:t>
              </w:r>
            </w:ins>
          </w:p>
        </w:tc>
      </w:tr>
      <w:tr w:rsidR="00FF1EA7" w:rsidRPr="003233B6" w14:paraId="1E212158" w14:textId="77777777" w:rsidTr="00FF1EA7">
        <w:trPr>
          <w:trHeight w:val="289"/>
          <w:ins w:id="197" w:author="lenovo" w:date="2021-02-27T10:50:00Z"/>
        </w:trPr>
        <w:tc>
          <w:tcPr>
            <w:tcW w:w="3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962F6" w14:textId="77777777" w:rsidR="00FF1EA7" w:rsidRPr="003233B6" w:rsidRDefault="00FF1EA7">
            <w:pPr>
              <w:spacing w:after="0" w:line="240" w:lineRule="auto"/>
              <w:rPr>
                <w:ins w:id="198" w:author="lenovo" w:date="2021-02-27T10:50:00Z"/>
                <w:rFonts w:ascii="Times New Roman" w:eastAsia="等线" w:hAnsi="Times New Roman" w:cs="Times New Roman"/>
                <w:color w:val="000000"/>
              </w:rPr>
              <w:pPrChange w:id="199" w:author="lenovo" w:date="2021-02-27T10:53:00Z">
                <w:pPr/>
              </w:pPrChange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540D" w14:textId="77777777" w:rsidR="00FF1EA7" w:rsidRPr="003233B6" w:rsidRDefault="00FF1EA7">
            <w:pPr>
              <w:spacing w:after="0" w:line="240" w:lineRule="auto"/>
              <w:rPr>
                <w:ins w:id="200" w:author="lenovo" w:date="2021-02-27T10:50:00Z"/>
                <w:rFonts w:ascii="Times New Roman" w:eastAsia="等线" w:hAnsi="Times New Roman" w:cs="Times New Roman"/>
                <w:color w:val="000000"/>
              </w:rPr>
              <w:pPrChange w:id="201" w:author="lenovo" w:date="2021-02-27T10:53:00Z">
                <w:pPr/>
              </w:pPrChange>
            </w:pPr>
            <w:ins w:id="202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E044-3</w:t>
              </w:r>
            </w:ins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6B03" w14:textId="77777777" w:rsidR="00FF1EA7" w:rsidRPr="003233B6" w:rsidRDefault="00FF1EA7">
            <w:pPr>
              <w:spacing w:after="0" w:line="240" w:lineRule="auto"/>
              <w:rPr>
                <w:ins w:id="203" w:author="lenovo" w:date="2021-02-27T10:50:00Z"/>
                <w:rFonts w:ascii="Times New Roman" w:eastAsia="等线" w:hAnsi="Times New Roman" w:cs="Times New Roman"/>
                <w:color w:val="000000"/>
              </w:rPr>
              <w:pPrChange w:id="204" w:author="lenovo" w:date="2021-02-27T10:53:00Z">
                <w:pPr/>
              </w:pPrChange>
            </w:pPr>
            <w:ins w:id="205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ACCAAGTCCAAAGTTCCAAACC</w:t>
              </w:r>
            </w:ins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D2854" w14:textId="77777777" w:rsidR="00FF1EA7" w:rsidRPr="003233B6" w:rsidRDefault="00FF1EA7">
            <w:pPr>
              <w:spacing w:after="0" w:line="240" w:lineRule="auto"/>
              <w:rPr>
                <w:ins w:id="206" w:author="lenovo" w:date="2021-02-27T10:50:00Z"/>
                <w:rFonts w:ascii="Times New Roman" w:eastAsia="等线" w:hAnsi="Times New Roman" w:cs="Times New Roman"/>
                <w:color w:val="000000"/>
              </w:rPr>
              <w:pPrChange w:id="207" w:author="lenovo" w:date="2021-02-27T10:53:00Z">
                <w:pPr/>
              </w:pPrChange>
            </w:pPr>
            <w:ins w:id="208" w:author="lenovo" w:date="2021-02-27T10:50:00Z">
              <w:r w:rsidRPr="003233B6">
                <w:rPr>
                  <w:rFonts w:ascii="Times New Roman" w:eastAsia="等线" w:hAnsi="Times New Roman" w:cs="Times New Roman"/>
                  <w:color w:val="000000"/>
                </w:rPr>
                <w:t>GCAGCCGCGCAGCTGAAT</w:t>
              </w:r>
            </w:ins>
          </w:p>
        </w:tc>
      </w:tr>
    </w:tbl>
    <w:p w14:paraId="3CE82536" w14:textId="77777777" w:rsidR="00FF1EA7" w:rsidRDefault="00FF1EA7">
      <w:pPr>
        <w:rPr>
          <w:ins w:id="209" w:author="lenovo" w:date="2021-02-27T10:49:00Z"/>
          <w:rFonts w:ascii="Times New Roman" w:hAnsi="Times New Roman" w:cs="Times New Roman"/>
        </w:rPr>
      </w:pPr>
    </w:p>
    <w:p w14:paraId="30E857AB" w14:textId="77777777" w:rsidR="00FF1EA7" w:rsidRDefault="00FF1EA7">
      <w:pPr>
        <w:rPr>
          <w:ins w:id="210" w:author="lenovo" w:date="2021-02-27T10:49:00Z"/>
          <w:rFonts w:ascii="Times New Roman" w:hAnsi="Times New Roman" w:cs="Times New Roman"/>
        </w:rPr>
      </w:pPr>
    </w:p>
    <w:p w14:paraId="44AAA5D0" w14:textId="77777777" w:rsidR="00437B72" w:rsidRDefault="00437B72">
      <w:pPr>
        <w:rPr>
          <w:ins w:id="211" w:author="lenovo" w:date="2021-02-27T10:57:00Z"/>
          <w:rFonts w:ascii="Times New Roman" w:hAnsi="Times New Roman" w:cs="Times New Roman"/>
        </w:rPr>
      </w:pPr>
      <w:ins w:id="212" w:author="lenovo" w:date="2021-02-27T10:57:00Z">
        <w:r>
          <w:rPr>
            <w:rFonts w:ascii="Times New Roman" w:hAnsi="Times New Roman" w:cs="Times New Roman"/>
          </w:rPr>
          <w:br w:type="page"/>
        </w:r>
      </w:ins>
    </w:p>
    <w:p w14:paraId="7DAC80BC" w14:textId="2FE6E19C" w:rsidR="00016479" w:rsidRPr="00D219F0" w:rsidRDefault="00016479">
      <w:pPr>
        <w:rPr>
          <w:rFonts w:ascii="Times New Roman" w:hAnsi="Times New Roman" w:cs="Times New Roman"/>
        </w:rPr>
      </w:pPr>
      <w:r w:rsidRPr="00D219F0">
        <w:rPr>
          <w:rFonts w:ascii="Times New Roman" w:hAnsi="Times New Roman" w:cs="Times New Roman"/>
        </w:rPr>
        <w:lastRenderedPageBreak/>
        <w:t xml:space="preserve">Table </w:t>
      </w:r>
      <w:del w:id="213" w:author="lenovo" w:date="2021-02-27T10:54:00Z">
        <w:r w:rsidRPr="00D219F0" w:rsidDel="00FF1EA7">
          <w:rPr>
            <w:rFonts w:ascii="Times New Roman" w:hAnsi="Times New Roman" w:cs="Times New Roman"/>
          </w:rPr>
          <w:delText xml:space="preserve">S4 </w:delText>
        </w:r>
      </w:del>
      <w:ins w:id="214" w:author="lenovo" w:date="2021-02-27T10:54:00Z">
        <w:r w:rsidR="00FF1EA7" w:rsidRPr="00D219F0">
          <w:rPr>
            <w:rFonts w:ascii="Times New Roman" w:hAnsi="Times New Roman" w:cs="Times New Roman"/>
          </w:rPr>
          <w:t>S</w:t>
        </w:r>
      </w:ins>
      <w:ins w:id="215" w:author="GUO HJ" w:date="2021-03-11T08:46:00Z">
        <w:r w:rsidR="00105D91">
          <w:rPr>
            <w:rFonts w:ascii="Times New Roman" w:hAnsi="Times New Roman" w:cs="Times New Roman" w:hint="eastAsia"/>
          </w:rPr>
          <w:t>5</w:t>
        </w:r>
      </w:ins>
      <w:ins w:id="216" w:author="lenovo" w:date="2021-02-27T10:54:00Z">
        <w:r w:rsidR="00FF1EA7" w:rsidRPr="00D219F0">
          <w:rPr>
            <w:rFonts w:ascii="Times New Roman" w:hAnsi="Times New Roman" w:cs="Times New Roman"/>
          </w:rPr>
          <w:t xml:space="preserve"> </w:t>
        </w:r>
      </w:ins>
      <w:r w:rsidRPr="00D219F0">
        <w:rPr>
          <w:rFonts w:ascii="Times New Roman" w:hAnsi="Times New Roman" w:cs="Times New Roman"/>
        </w:rPr>
        <w:t>The number of amino acid changes and their respective proportion in each of the secondary structure forms of BRS-K1 wheat ortholog mut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6"/>
        <w:gridCol w:w="964"/>
        <w:gridCol w:w="964"/>
        <w:gridCol w:w="964"/>
        <w:gridCol w:w="220"/>
        <w:gridCol w:w="965"/>
        <w:gridCol w:w="965"/>
        <w:gridCol w:w="965"/>
        <w:gridCol w:w="965"/>
        <w:gridCol w:w="965"/>
        <w:gridCol w:w="220"/>
        <w:gridCol w:w="965"/>
        <w:gridCol w:w="965"/>
        <w:gridCol w:w="891"/>
        <w:gridCol w:w="965"/>
        <w:gridCol w:w="965"/>
      </w:tblGrid>
      <w:tr w:rsidR="00016479" w:rsidRPr="00D219F0" w14:paraId="24070488" w14:textId="77777777" w:rsidTr="00016479">
        <w:trPr>
          <w:trHeight w:val="310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E579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35C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aesCS1A02G207700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04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76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F7E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TraesCS1B02G221400 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3F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64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C96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aesCS1D02G211000</w:t>
            </w:r>
          </w:p>
        </w:tc>
      </w:tr>
      <w:tr w:rsidR="00016479" w:rsidRPr="00D219F0" w14:paraId="5C424D9D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8AE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in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B44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0B5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75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ED7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325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B42B" w14:textId="48D48BC6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B4B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4A7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038-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62D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7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C71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12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EBD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410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58B3" w14:textId="1D02F8A2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959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44B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837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FA9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3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9AA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724</w:t>
            </w:r>
          </w:p>
        </w:tc>
      </w:tr>
      <w:tr w:rsidR="00016479" w:rsidRPr="00D219F0" w14:paraId="0D7D4727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26A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Alpha helix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94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3, 56.59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54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2, 56.5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B41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2, 56.5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6A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4B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1, 56.4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0B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2, 56.5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E0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5, 56.8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F4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3, 56.6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54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50, 56.37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6A6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26E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38, 55.43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67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38, 55.43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DF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016479">
              <w:rPr>
                <w:rFonts w:ascii="Times New Roman" w:eastAsia="等线" w:hAnsi="Times New Roman" w:cs="Times New Roman"/>
              </w:rPr>
              <w:t>58, 53.7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EBD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37, 55.34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1D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162, 65.32%</w:t>
            </w:r>
          </w:p>
        </w:tc>
      </w:tr>
      <w:tr w:rsidR="00016479" w:rsidRPr="00D219F0" w14:paraId="2FC129C2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ACF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310 helix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E0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0AB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4C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821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C9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D5D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3F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65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3F7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77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83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6D8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B2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7F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85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</w:tr>
      <w:tr w:rsidR="00016479" w:rsidRPr="00D219F0" w14:paraId="5167D254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661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Pi helix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4F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E6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C9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4F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10A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29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B94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1E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3D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52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26B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E94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FE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88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17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</w:tr>
      <w:tr w:rsidR="00016479" w:rsidRPr="00D219F0" w14:paraId="70A63DD2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107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Beta brid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DB3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D9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D99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AF9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5B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94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58C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97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1B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6A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44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172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4B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A4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95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</w:tr>
      <w:tr w:rsidR="00016479" w:rsidRPr="00D219F0" w14:paraId="7FE4B50B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901C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Extended stra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E8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8, 5.89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80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8, 5.89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DE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68, 5.89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B2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3B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3, 6.3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CA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4, 6.4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58B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0, 6.0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07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3, 6.3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96B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3, 6.33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02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7E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80, 6.95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8B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80, 6.95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6F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2, 1.85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759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81, 7.04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DD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, 2.82%</w:t>
            </w:r>
          </w:p>
        </w:tc>
      </w:tr>
      <w:tr w:rsidR="00016479" w:rsidRPr="00D219F0" w14:paraId="14C13CF9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EB2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Beta tur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545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7D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5E9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52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12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3EB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309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4A6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4F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89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F3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FA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3B1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09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46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</w:tr>
      <w:tr w:rsidR="00016479" w:rsidRPr="00D219F0" w14:paraId="299CB946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D9C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Bend reg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982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6FE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4CF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56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F2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41C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C6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E0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1A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9A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50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7A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DF1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8C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7F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</w:tr>
      <w:tr w:rsidR="00016479" w:rsidRPr="00D219F0" w14:paraId="41F74F3B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DA8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Random coi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DF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3, 37.52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77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4, 37.61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94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4, 37.61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2F7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65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29, 37.2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443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27, 37.0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4F8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28, 37.1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E96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27, 37.0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69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0, 37.29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BB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40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3, 37.62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8C2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3, 37.62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972D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8, 44.44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AB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433, 37.62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18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79, 31.85%</w:t>
            </w:r>
          </w:p>
        </w:tc>
      </w:tr>
      <w:tr w:rsidR="00016479" w:rsidRPr="00D219F0" w14:paraId="212E27D4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B35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Ambiguous stat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2B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91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86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A3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221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06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457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6E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55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BC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7415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FB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1F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04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A9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>0, 0.00%</w:t>
            </w:r>
          </w:p>
        </w:tc>
      </w:tr>
      <w:tr w:rsidR="00016479" w:rsidRPr="00D219F0" w14:paraId="64F0A634" w14:textId="77777777" w:rsidTr="00016479">
        <w:trPr>
          <w:trHeight w:val="310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ABE3" w14:textId="77777777" w:rsidR="00016479" w:rsidRPr="00016479" w:rsidRDefault="00016479" w:rsidP="0001647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Other states 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DBF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448F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A0AC6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2C4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FA7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08FE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B6B0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638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8AAA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53F4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9A5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1E2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446B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8CD3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26DC" w14:textId="77777777" w:rsidR="00016479" w:rsidRPr="00016479" w:rsidRDefault="00016479" w:rsidP="0001647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0,  </w:t>
            </w:r>
            <w:r w:rsidRPr="00016479">
              <w:rPr>
                <w:rFonts w:ascii="Times New Roman" w:eastAsia="等线" w:hAnsi="Times New Roman" w:cs="Times New Roman"/>
                <w:color w:val="000000"/>
              </w:rPr>
              <w:lastRenderedPageBreak/>
              <w:t>0.00%</w:t>
            </w:r>
          </w:p>
        </w:tc>
      </w:tr>
    </w:tbl>
    <w:p w14:paraId="521CBC06" w14:textId="336620DA" w:rsidR="00016479" w:rsidRPr="00D219F0" w:rsidRDefault="00016479">
      <w:pPr>
        <w:rPr>
          <w:rFonts w:ascii="Times New Roman" w:hAnsi="Times New Roman" w:cs="Times New Roman"/>
        </w:rPr>
      </w:pPr>
    </w:p>
    <w:p w14:paraId="592741BC" w14:textId="7BC8FB10" w:rsidR="0056621C" w:rsidRDefault="0056621C" w:rsidP="00195707">
      <w:pPr>
        <w:rPr>
          <w:ins w:id="217" w:author="GUO HJ" w:date="2021-03-11T10:41:00Z"/>
          <w:rFonts w:ascii="Times New Roman" w:hAnsi="Times New Roman" w:cs="Times New Roman"/>
        </w:rPr>
      </w:pPr>
      <w:ins w:id="218" w:author="GUO HJ" w:date="2021-03-11T10:41:00Z">
        <w:r>
          <w:rPr>
            <w:rFonts w:ascii="Times New Roman" w:hAnsi="Times New Roman" w:cs="Times New Roman" w:hint="eastAsia"/>
          </w:rPr>
          <w:t xml:space="preserve">File 1 The VCF file of six target fragments in the pooled </w:t>
        </w:r>
      </w:ins>
      <w:ins w:id="219" w:author="GUO HJ" w:date="2021-03-12T10:35:00Z">
        <w:r w:rsidR="00BB6EB5">
          <w:rPr>
            <w:rFonts w:ascii="Times New Roman" w:hAnsi="Times New Roman" w:cs="Times New Roman" w:hint="eastAsia"/>
          </w:rPr>
          <w:t>samples</w:t>
        </w:r>
      </w:ins>
    </w:p>
    <w:p w14:paraId="6D254B58" w14:textId="77777777" w:rsidR="00195707" w:rsidRDefault="00195707" w:rsidP="00195707">
      <w:pPr>
        <w:rPr>
          <w:ins w:id="220" w:author="GUO HJ" w:date="2021-03-11T08:47:00Z"/>
          <w:rFonts w:ascii="Times New Roman" w:hAnsi="Times New Roman" w:cs="Times New Roman"/>
        </w:rPr>
      </w:pPr>
    </w:p>
    <w:p w14:paraId="29E21992" w14:textId="5B7D6A36" w:rsidR="00105D91" w:rsidRDefault="00105D91" w:rsidP="00195707">
      <w:pPr>
        <w:rPr>
          <w:ins w:id="221" w:author="GUO HJ" w:date="2021-03-11T08:47:00Z"/>
          <w:rFonts w:ascii="Times New Roman" w:hAnsi="Times New Roman" w:cs="Times New Roman"/>
        </w:rPr>
      </w:pPr>
      <w:ins w:id="222" w:author="GUO HJ" w:date="2021-03-11T08:47:00Z">
        <w:r>
          <w:rPr>
            <w:rFonts w:ascii="Times New Roman" w:hAnsi="Times New Roman" w:cs="Times New Roman" w:hint="eastAsia"/>
          </w:rPr>
          <w:t>File 2 The Perl scripts wr</w:t>
        </w:r>
      </w:ins>
      <w:ins w:id="223" w:author="GUO HJ" w:date="2021-03-11T08:48:00Z">
        <w:r>
          <w:rPr>
            <w:rFonts w:ascii="Times New Roman" w:hAnsi="Times New Roman" w:cs="Times New Roman" w:hint="eastAsia"/>
          </w:rPr>
          <w:t>i</w:t>
        </w:r>
        <w:r w:rsidR="00D8691F">
          <w:rPr>
            <w:rFonts w:ascii="Times New Roman" w:hAnsi="Times New Roman" w:cs="Times New Roman" w:hint="eastAsia"/>
          </w:rPr>
          <w:t>t</w:t>
        </w:r>
      </w:ins>
      <w:ins w:id="224" w:author="GUO HJ" w:date="2021-03-11T08:47:00Z">
        <w:r>
          <w:rPr>
            <w:rFonts w:ascii="Times New Roman" w:hAnsi="Times New Roman" w:cs="Times New Roman" w:hint="eastAsia"/>
          </w:rPr>
          <w:t xml:space="preserve">ten </w:t>
        </w:r>
      </w:ins>
      <w:ins w:id="225" w:author="GUO HJ" w:date="2021-03-11T08:50:00Z">
        <w:r w:rsidR="00D8691F">
          <w:rPr>
            <w:rFonts w:ascii="Times New Roman" w:hAnsi="Times New Roman" w:cs="Times New Roman" w:hint="eastAsia"/>
          </w:rPr>
          <w:t>in the study to call SNPs</w:t>
        </w:r>
      </w:ins>
      <w:ins w:id="226" w:author="GUO HJ" w:date="2021-03-11T08:47:00Z">
        <w:r>
          <w:rPr>
            <w:rFonts w:ascii="Times New Roman" w:hAnsi="Times New Roman" w:cs="Times New Roman" w:hint="eastAsia"/>
          </w:rPr>
          <w:t xml:space="preserve"> </w:t>
        </w:r>
      </w:ins>
      <w:ins w:id="227" w:author="GUO HJ" w:date="2021-03-11T08:50:00Z">
        <w:r w:rsidR="00D8691F">
          <w:rPr>
            <w:rFonts w:ascii="Times New Roman" w:hAnsi="Times New Roman" w:cs="Times New Roman" w:hint="eastAsia"/>
          </w:rPr>
          <w:t>from the VCF file.</w:t>
        </w:r>
      </w:ins>
    </w:p>
    <w:p w14:paraId="61FBB953" w14:textId="77777777" w:rsidR="00105D91" w:rsidRDefault="00105D91" w:rsidP="00195707">
      <w:pPr>
        <w:rPr>
          <w:rFonts w:ascii="Times New Roman" w:hAnsi="Times New Roman" w:cs="Times New Roman"/>
        </w:rPr>
      </w:pPr>
    </w:p>
    <w:p w14:paraId="37BE2E9A" w14:textId="2047F864" w:rsidR="0056621C" w:rsidRDefault="0056621C" w:rsidP="00195707">
      <w:pPr>
        <w:rPr>
          <w:ins w:id="228" w:author="GUO HJ" w:date="2021-03-11T10:41:00Z"/>
          <w:rFonts w:ascii="Times New Roman" w:hAnsi="Times New Roman" w:cs="Times New Roman"/>
        </w:rPr>
      </w:pPr>
      <w:ins w:id="229" w:author="GUO HJ" w:date="2021-03-11T10:41:00Z">
        <w:r>
          <w:rPr>
            <w:rFonts w:ascii="Times New Roman" w:hAnsi="Times New Roman" w:cs="Times New Roman" w:hint="eastAsia"/>
          </w:rPr>
          <w:t xml:space="preserve">File 3 </w:t>
        </w:r>
        <w:proofErr w:type="gramStart"/>
        <w:r>
          <w:rPr>
            <w:rFonts w:ascii="Times New Roman" w:hAnsi="Times New Roman" w:cs="Times New Roman" w:hint="eastAsia"/>
          </w:rPr>
          <w:t>An</w:t>
        </w:r>
        <w:proofErr w:type="gramEnd"/>
        <w:r>
          <w:rPr>
            <w:rFonts w:ascii="Times New Roman" w:hAnsi="Times New Roman" w:cs="Times New Roman" w:hint="eastAsia"/>
          </w:rPr>
          <w:t xml:space="preserve"> example of mutant discovery of gene Traces</w:t>
        </w:r>
      </w:ins>
      <w:ins w:id="230" w:author="GUO HJ" w:date="2021-03-11T10:42:00Z">
        <w:r>
          <w:rPr>
            <w:rFonts w:ascii="Times New Roman" w:hAnsi="Times New Roman" w:cs="Times New Roman" w:hint="eastAsia"/>
          </w:rPr>
          <w:t>CS1A02G207700 in pooled plate</w:t>
        </w:r>
      </w:ins>
      <w:bookmarkStart w:id="231" w:name="_GoBack"/>
      <w:bookmarkEnd w:id="231"/>
    </w:p>
    <w:p w14:paraId="069CF9E4" w14:textId="1B9BBFE8" w:rsidR="00195707" w:rsidRDefault="00195707" w:rsidP="00195707">
      <w:pPr>
        <w:rPr>
          <w:rFonts w:ascii="Times New Roman" w:hAnsi="Times New Roman" w:cs="Times New Roman"/>
        </w:rPr>
      </w:pPr>
    </w:p>
    <w:p w14:paraId="20BE74EE" w14:textId="77777777" w:rsidR="00016479" w:rsidRPr="00195707" w:rsidRDefault="00016479">
      <w:pPr>
        <w:rPr>
          <w:rFonts w:ascii="Times New Roman" w:hAnsi="Times New Roman" w:cs="Times New Roman"/>
        </w:rPr>
      </w:pPr>
    </w:p>
    <w:sectPr w:rsidR="00016479" w:rsidRPr="00195707" w:rsidSect="000164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C0465" w14:textId="77777777" w:rsidR="00010B02" w:rsidRDefault="00010B02" w:rsidP="00016479">
      <w:pPr>
        <w:spacing w:after="0" w:line="240" w:lineRule="auto"/>
      </w:pPr>
      <w:r>
        <w:separator/>
      </w:r>
    </w:p>
  </w:endnote>
  <w:endnote w:type="continuationSeparator" w:id="0">
    <w:p w14:paraId="0936D8AE" w14:textId="77777777" w:rsidR="00010B02" w:rsidRDefault="00010B02" w:rsidP="0001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A97A4" w14:textId="77777777" w:rsidR="00010B02" w:rsidRDefault="00010B02" w:rsidP="00016479">
      <w:pPr>
        <w:spacing w:after="0" w:line="240" w:lineRule="auto"/>
      </w:pPr>
      <w:r>
        <w:separator/>
      </w:r>
    </w:p>
  </w:footnote>
  <w:footnote w:type="continuationSeparator" w:id="0">
    <w:p w14:paraId="70138762" w14:textId="77777777" w:rsidR="00010B02" w:rsidRDefault="00010B02" w:rsidP="00016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479"/>
    <w:rsid w:val="00000DBE"/>
    <w:rsid w:val="00010B02"/>
    <w:rsid w:val="00016479"/>
    <w:rsid w:val="0009392E"/>
    <w:rsid w:val="000A1744"/>
    <w:rsid w:val="00105D91"/>
    <w:rsid w:val="00190BE8"/>
    <w:rsid w:val="00195707"/>
    <w:rsid w:val="00221BBC"/>
    <w:rsid w:val="00276246"/>
    <w:rsid w:val="002C3F14"/>
    <w:rsid w:val="00325CDE"/>
    <w:rsid w:val="00435D0B"/>
    <w:rsid w:val="00437B72"/>
    <w:rsid w:val="00521845"/>
    <w:rsid w:val="0056621C"/>
    <w:rsid w:val="00591F23"/>
    <w:rsid w:val="00625417"/>
    <w:rsid w:val="00780252"/>
    <w:rsid w:val="00944C19"/>
    <w:rsid w:val="009D4E33"/>
    <w:rsid w:val="00BB6EB5"/>
    <w:rsid w:val="00D219F0"/>
    <w:rsid w:val="00D8691F"/>
    <w:rsid w:val="00D90BC4"/>
    <w:rsid w:val="00F97F58"/>
    <w:rsid w:val="00FB3557"/>
    <w:rsid w:val="00FF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3B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BE8"/>
  </w:style>
  <w:style w:type="paragraph" w:styleId="1">
    <w:name w:val="heading 1"/>
    <w:basedOn w:val="a"/>
    <w:next w:val="a"/>
    <w:link w:val="1Char"/>
    <w:qFormat/>
    <w:rsid w:val="00190BE8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Times New Roman" w:eastAsia="Batang" w:hAnsi="Times New Roman" w:cs="Times New Roman"/>
      <w:b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90BE8"/>
    <w:rPr>
      <w:rFonts w:ascii="Times New Roman" w:eastAsia="Batang" w:hAnsi="Times New Roman" w:cs="Times New Roman"/>
      <w:b/>
      <w:color w:val="000000"/>
      <w:sz w:val="20"/>
      <w:szCs w:val="20"/>
    </w:rPr>
  </w:style>
  <w:style w:type="paragraph" w:styleId="a3">
    <w:name w:val="No Spacing"/>
    <w:uiPriority w:val="1"/>
    <w:qFormat/>
    <w:rsid w:val="00190BE8"/>
    <w:pPr>
      <w:spacing w:after="0" w:line="240" w:lineRule="auto"/>
    </w:pPr>
  </w:style>
  <w:style w:type="paragraph" w:styleId="a4">
    <w:name w:val="List Paragraph"/>
    <w:basedOn w:val="a"/>
    <w:link w:val="Char"/>
    <w:uiPriority w:val="34"/>
    <w:qFormat/>
    <w:rsid w:val="00190BE8"/>
    <w:pPr>
      <w:ind w:left="720"/>
      <w:contextualSpacing/>
    </w:pPr>
  </w:style>
  <w:style w:type="character" w:customStyle="1" w:styleId="Char">
    <w:name w:val="列出段落 Char"/>
    <w:basedOn w:val="a0"/>
    <w:link w:val="a4"/>
    <w:uiPriority w:val="34"/>
    <w:rsid w:val="00190BE8"/>
  </w:style>
  <w:style w:type="paragraph" w:styleId="a5">
    <w:name w:val="header"/>
    <w:basedOn w:val="a"/>
    <w:link w:val="Char0"/>
    <w:uiPriority w:val="99"/>
    <w:unhideWhenUsed/>
    <w:rsid w:val="00016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1647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164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16479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FF1EA7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F1E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BE8"/>
  </w:style>
  <w:style w:type="paragraph" w:styleId="1">
    <w:name w:val="heading 1"/>
    <w:basedOn w:val="a"/>
    <w:next w:val="a"/>
    <w:link w:val="1Char"/>
    <w:qFormat/>
    <w:rsid w:val="00190BE8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Times New Roman" w:eastAsia="Batang" w:hAnsi="Times New Roman" w:cs="Times New Roman"/>
      <w:b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90BE8"/>
    <w:rPr>
      <w:rFonts w:ascii="Times New Roman" w:eastAsia="Batang" w:hAnsi="Times New Roman" w:cs="Times New Roman"/>
      <w:b/>
      <w:color w:val="000000"/>
      <w:sz w:val="20"/>
      <w:szCs w:val="20"/>
    </w:rPr>
  </w:style>
  <w:style w:type="paragraph" w:styleId="a3">
    <w:name w:val="No Spacing"/>
    <w:uiPriority w:val="1"/>
    <w:qFormat/>
    <w:rsid w:val="00190BE8"/>
    <w:pPr>
      <w:spacing w:after="0" w:line="240" w:lineRule="auto"/>
    </w:pPr>
  </w:style>
  <w:style w:type="paragraph" w:styleId="a4">
    <w:name w:val="List Paragraph"/>
    <w:basedOn w:val="a"/>
    <w:link w:val="Char"/>
    <w:uiPriority w:val="34"/>
    <w:qFormat/>
    <w:rsid w:val="00190BE8"/>
    <w:pPr>
      <w:ind w:left="720"/>
      <w:contextualSpacing/>
    </w:pPr>
  </w:style>
  <w:style w:type="character" w:customStyle="1" w:styleId="Char">
    <w:name w:val="列出段落 Char"/>
    <w:basedOn w:val="a0"/>
    <w:link w:val="a4"/>
    <w:uiPriority w:val="34"/>
    <w:rsid w:val="00190BE8"/>
  </w:style>
  <w:style w:type="paragraph" w:styleId="a5">
    <w:name w:val="header"/>
    <w:basedOn w:val="a"/>
    <w:link w:val="Char0"/>
    <w:uiPriority w:val="99"/>
    <w:unhideWhenUsed/>
    <w:rsid w:val="00016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1647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164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16479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FF1EA7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F1E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4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5CCE8-7CA5-49DC-BDEA-7EA15CD6D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993</Words>
  <Characters>5666</Characters>
  <Application>Microsoft Office Word</Application>
  <DocSecurity>0</DocSecurity>
  <Lines>47</Lines>
  <Paragraphs>13</Paragraphs>
  <ScaleCrop>false</ScaleCrop>
  <Company>Microsoft</Company>
  <LinksUpToDate>false</LinksUpToDate>
  <CharactersWithSpaces>6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Huijun</dc:creator>
  <cp:lastModifiedBy>GUO HJ</cp:lastModifiedBy>
  <cp:revision>6</cp:revision>
  <dcterms:created xsi:type="dcterms:W3CDTF">2021-03-11T00:35:00Z</dcterms:created>
  <dcterms:modified xsi:type="dcterms:W3CDTF">2021-03-12T02:36:00Z</dcterms:modified>
</cp:coreProperties>
</file>